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ABAB" w14:textId="7B4CDCD2" w:rsidR="001F0BEE" w:rsidRPr="00064C0C" w:rsidRDefault="003B67FE" w:rsidP="00A01128">
      <w:pPr>
        <w:spacing w:line="480" w:lineRule="auto"/>
        <w:rPr>
          <w:color w:val="000000" w:themeColor="text1"/>
        </w:rPr>
      </w:pPr>
      <w:r w:rsidRPr="00064C0C">
        <w:rPr>
          <w:b/>
          <w:color w:val="000000" w:themeColor="text1"/>
        </w:rPr>
        <w:t xml:space="preserve">ONLINE SUPPLEMENTARY MATERIALS </w:t>
      </w:r>
    </w:p>
    <w:p w14:paraId="53CEF1DF" w14:textId="35C28190" w:rsidR="001F0BEE" w:rsidRPr="00064C0C" w:rsidRDefault="001F0BEE" w:rsidP="001F0BEE">
      <w:pPr>
        <w:spacing w:line="480" w:lineRule="auto"/>
        <w:contextualSpacing/>
        <w:jc w:val="both"/>
        <w:rPr>
          <w:rFonts w:eastAsiaTheme="minorEastAsia"/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t xml:space="preserve">Supplementary T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>1. Gating strategy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469"/>
        <w:gridCol w:w="4781"/>
        <w:gridCol w:w="3379"/>
      </w:tblGrid>
      <w:tr w:rsidR="001F0BEE" w:rsidRPr="00064C0C" w14:paraId="0508D7F1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ED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Subset 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37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21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arent_pattern1</w:t>
            </w:r>
          </w:p>
        </w:tc>
      </w:tr>
      <w:tr w:rsidR="001F0BEE" w:rsidRPr="00064C0C" w14:paraId="095CD631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29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4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6A8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NCD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B2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353296BF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D0E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em CD4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D4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MCD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17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516536A0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E22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1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21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aTreg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03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33C2CB1D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E4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2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643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MCD4_Th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12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0802F67B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11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D9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MCD4_Th2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EF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4C67E5D6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6EF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fh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42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MCD4_TH17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92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0755EB4A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19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Fr. 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Treg</w:t>
            </w:r>
            <w:proofErr w:type="spellEnd"/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D9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MCD4_Tfh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04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0586A31A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26A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Fr. I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Treg</w:t>
            </w:r>
            <w:proofErr w:type="spellEnd"/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04C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Fra1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E0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0DAECBA8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BE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Fr. III T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DB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_Fra3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7A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4_Lymphocyte_CD3_CD4</w:t>
            </w:r>
          </w:p>
        </w:tc>
      </w:tr>
      <w:tr w:rsidR="001F0BEE" w:rsidRPr="00064C0C" w14:paraId="1B7E2377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D6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8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38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_NCD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F0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</w:t>
            </w:r>
          </w:p>
        </w:tc>
      </w:tr>
      <w:tr w:rsidR="001F0BEE" w:rsidRPr="00064C0C" w14:paraId="4AD27739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77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M CD8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6F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_CmCD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79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</w:t>
            </w:r>
          </w:p>
        </w:tc>
      </w:tr>
      <w:tr w:rsidR="001F0BEE" w:rsidRPr="00064C0C" w14:paraId="385B8242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2D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M CD8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9D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_EmCD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60F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</w:t>
            </w:r>
          </w:p>
        </w:tc>
      </w:tr>
      <w:tr w:rsidR="001F0BEE" w:rsidRPr="00064C0C" w14:paraId="472F3082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83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EMRA CD8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98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_EffectorCD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63B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3_CD8</w:t>
            </w:r>
          </w:p>
        </w:tc>
      </w:tr>
      <w:tr w:rsidR="001F0BEE" w:rsidRPr="00064C0C" w14:paraId="55674049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A9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K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0F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_NK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BA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</w:t>
            </w:r>
            <w:proofErr w:type="spellEnd"/>
          </w:p>
        </w:tc>
      </w:tr>
      <w:tr w:rsidR="001F0BEE" w:rsidRPr="00064C0C" w14:paraId="18BE8B62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4B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B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B4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_NaiB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00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</w:t>
            </w:r>
          </w:p>
        </w:tc>
      </w:tr>
      <w:tr w:rsidR="001F0BEE" w:rsidRPr="00064C0C" w14:paraId="655142BF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0E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USM B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D0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_UnswMB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45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</w:t>
            </w:r>
          </w:p>
        </w:tc>
      </w:tr>
      <w:tr w:rsidR="001F0BEE" w:rsidRPr="00064C0C" w14:paraId="3BEAD605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71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M B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30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_PBSwi_SwiMB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9E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</w:t>
            </w:r>
          </w:p>
        </w:tc>
      </w:tr>
      <w:tr w:rsidR="001F0BEE" w:rsidRPr="00064C0C" w14:paraId="51862CFA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4A0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DN B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13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_DNB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FA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</w:t>
            </w:r>
          </w:p>
        </w:tc>
      </w:tr>
      <w:tr w:rsidR="001F0BEE" w:rsidRPr="00064C0C" w14:paraId="5C94462E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9B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lasmablast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A9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_PBSwi_PB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B8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BCD8_Lymphocyte_CD19</w:t>
            </w:r>
          </w:p>
        </w:tc>
      </w:tr>
      <w:tr w:rsidR="001F0BEE" w:rsidRPr="00064C0C" w14:paraId="48949BBB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60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L Mono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2E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_HLADRposi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6550436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onNK_CD16nMo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C74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7788724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HLADRposi_nonNK</w:t>
            </w:r>
            <w:proofErr w:type="spellEnd"/>
          </w:p>
        </w:tc>
      </w:tr>
      <w:tr w:rsidR="001F0BEE" w:rsidRPr="00064C0C" w14:paraId="356B706A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6A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Int Mono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19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_HLADRposi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6825C82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onNK_Intermediate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FF9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0C084C8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HLADRposi_nonNK</w:t>
            </w:r>
            <w:proofErr w:type="spellEnd"/>
          </w:p>
        </w:tc>
      </w:tr>
      <w:tr w:rsidR="001F0BEE" w:rsidRPr="00064C0C" w14:paraId="5EE399C7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8E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C Mono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9F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_HLADRposi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13CB4CC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onNK_NonClassical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780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2C01DF6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HLADRposi_nonNK</w:t>
            </w:r>
            <w:proofErr w:type="spellEnd"/>
          </w:p>
        </w:tc>
      </w:tr>
      <w:tr w:rsidR="001F0BEE" w:rsidRPr="00064C0C" w14:paraId="45D6FE8E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5B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DC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F2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_HLADRposi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4E8A05E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onNK_DCs_mD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2DC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4E163AB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HLADRposi_nonNK</w:t>
            </w:r>
            <w:proofErr w:type="spellEnd"/>
          </w:p>
        </w:tc>
      </w:tr>
      <w:tr w:rsidR="001F0BEE" w:rsidRPr="00064C0C" w14:paraId="351C0F37" w14:textId="77777777" w:rsidTr="005F6500">
        <w:trPr>
          <w:trHeight w:val="343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E6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DC</w:t>
            </w:r>
          </w:p>
        </w:tc>
        <w:tc>
          <w:tcPr>
            <w:tcW w:w="4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63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_HLADRposi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24D8B24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onNK_DCs_pDC</w:t>
            </w:r>
            <w:proofErr w:type="spellEnd"/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B9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K_LymphocyteMonocyte</w:t>
            </w:r>
            <w:proofErr w:type="spellEnd"/>
            <w:r w:rsidRPr="00064C0C">
              <w:rPr>
                <w:rFonts w:eastAsia="Yu Gothic"/>
                <w:color w:val="000000"/>
                <w:sz w:val="20"/>
                <w:szCs w:val="20"/>
              </w:rPr>
              <w:t>_</w:t>
            </w:r>
          </w:p>
          <w:p w14:paraId="35C3D70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HLADRposi_nonNK</w:t>
            </w:r>
            <w:proofErr w:type="spellEnd"/>
          </w:p>
        </w:tc>
      </w:tr>
    </w:tbl>
    <w:p w14:paraId="10808042" w14:textId="77777777" w:rsidR="001F0BEE" w:rsidRPr="00064C0C" w:rsidRDefault="001F0BEE" w:rsidP="001F0BEE">
      <w:pPr>
        <w:rPr>
          <w:sz w:val="18"/>
          <w:szCs w:val="18"/>
        </w:rPr>
      </w:pPr>
    </w:p>
    <w:p w14:paraId="2CC51E33" w14:textId="77777777" w:rsidR="001F0BEE" w:rsidRPr="00064C0C" w:rsidRDefault="001F0BEE" w:rsidP="001F0BEE">
      <w:pPr>
        <w:rPr>
          <w:sz w:val="18"/>
          <w:szCs w:val="18"/>
        </w:rPr>
      </w:pPr>
    </w:p>
    <w:p w14:paraId="2124432D" w14:textId="77777777" w:rsidR="001F0BEE" w:rsidRPr="00064C0C" w:rsidRDefault="001F0BEE" w:rsidP="001F0BEE">
      <w:pPr>
        <w:rPr>
          <w:sz w:val="18"/>
          <w:szCs w:val="18"/>
        </w:rPr>
      </w:pPr>
    </w:p>
    <w:p w14:paraId="0731D51E" w14:textId="77777777" w:rsidR="001F0BEE" w:rsidRPr="00064C0C" w:rsidRDefault="001F0BEE" w:rsidP="001F0BEE">
      <w:pPr>
        <w:rPr>
          <w:sz w:val="18"/>
          <w:szCs w:val="18"/>
        </w:rPr>
      </w:pPr>
    </w:p>
    <w:p w14:paraId="1DC9831E" w14:textId="77777777" w:rsidR="001F0BEE" w:rsidRPr="00064C0C" w:rsidRDefault="001F0BEE" w:rsidP="001F0BEE">
      <w:pPr>
        <w:rPr>
          <w:sz w:val="18"/>
          <w:szCs w:val="18"/>
        </w:rPr>
      </w:pPr>
    </w:p>
    <w:p w14:paraId="56B7D79C" w14:textId="77777777" w:rsidR="001F0BEE" w:rsidRPr="00064C0C" w:rsidRDefault="001F0BEE" w:rsidP="001F0BEE">
      <w:pPr>
        <w:rPr>
          <w:sz w:val="18"/>
          <w:szCs w:val="18"/>
        </w:rPr>
      </w:pPr>
    </w:p>
    <w:p w14:paraId="65D760F9" w14:textId="77777777" w:rsidR="001F0BEE" w:rsidRPr="00064C0C" w:rsidRDefault="001F0BEE" w:rsidP="001F0BEE">
      <w:pPr>
        <w:rPr>
          <w:sz w:val="18"/>
          <w:szCs w:val="18"/>
        </w:rPr>
      </w:pPr>
    </w:p>
    <w:p w14:paraId="12B0207A" w14:textId="77777777" w:rsidR="001F0BEE" w:rsidRPr="00064C0C" w:rsidRDefault="001F0BEE" w:rsidP="001F0BEE">
      <w:pPr>
        <w:rPr>
          <w:sz w:val="18"/>
          <w:szCs w:val="18"/>
        </w:rPr>
      </w:pPr>
    </w:p>
    <w:p w14:paraId="09DAB101" w14:textId="77777777" w:rsidR="001F0BEE" w:rsidRPr="00064C0C" w:rsidRDefault="001F0BEE" w:rsidP="001F0BEE">
      <w:pPr>
        <w:rPr>
          <w:sz w:val="18"/>
          <w:szCs w:val="18"/>
        </w:rPr>
      </w:pPr>
    </w:p>
    <w:p w14:paraId="25C52E2F" w14:textId="77777777" w:rsidR="001F0BEE" w:rsidRPr="00064C0C" w:rsidRDefault="001F0BEE" w:rsidP="001F0BEE">
      <w:pPr>
        <w:rPr>
          <w:sz w:val="18"/>
          <w:szCs w:val="18"/>
        </w:rPr>
      </w:pPr>
    </w:p>
    <w:p w14:paraId="18898B1B" w14:textId="77777777" w:rsidR="001F0BEE" w:rsidRPr="00064C0C" w:rsidRDefault="001F0BEE" w:rsidP="001F0BEE">
      <w:pPr>
        <w:rPr>
          <w:sz w:val="18"/>
          <w:szCs w:val="18"/>
        </w:rPr>
      </w:pPr>
    </w:p>
    <w:p w14:paraId="6FAA4FF7" w14:textId="77777777" w:rsidR="001F0BEE" w:rsidRPr="00064C0C" w:rsidRDefault="001F0BEE" w:rsidP="001F0BEE">
      <w:pPr>
        <w:rPr>
          <w:sz w:val="18"/>
          <w:szCs w:val="18"/>
        </w:rPr>
      </w:pPr>
    </w:p>
    <w:p w14:paraId="73CAA9AB" w14:textId="77777777" w:rsidR="001F0BEE" w:rsidRPr="00064C0C" w:rsidRDefault="001F0BEE" w:rsidP="001F0BEE">
      <w:pPr>
        <w:rPr>
          <w:sz w:val="18"/>
          <w:szCs w:val="18"/>
        </w:rPr>
      </w:pPr>
    </w:p>
    <w:p w14:paraId="07D6C609" w14:textId="01F13534" w:rsidR="001F0BEE" w:rsidRPr="00064C0C" w:rsidRDefault="001F0BEE" w:rsidP="001F0BEE">
      <w:pPr>
        <w:spacing w:line="480" w:lineRule="auto"/>
        <w:contextualSpacing/>
        <w:jc w:val="both"/>
        <w:rPr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lastRenderedPageBreak/>
        <w:t xml:space="preserve">Supplementary T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 xml:space="preserve">2. </w:t>
      </w:r>
      <w:r w:rsidRPr="00064C0C">
        <w:rPr>
          <w:b/>
          <w:bCs/>
          <w:color w:val="000000" w:themeColor="text1"/>
        </w:rPr>
        <w:t>Subset definition.</w:t>
      </w:r>
    </w:p>
    <w:tbl>
      <w:tblPr>
        <w:tblW w:w="9986" w:type="dxa"/>
        <w:tblLook w:val="04A0" w:firstRow="1" w:lastRow="0" w:firstColumn="1" w:lastColumn="0" w:noHBand="0" w:noVBand="1"/>
      </w:tblPr>
      <w:tblGrid>
        <w:gridCol w:w="3261"/>
        <w:gridCol w:w="1350"/>
        <w:gridCol w:w="5405"/>
      </w:tblGrid>
      <w:tr w:rsidR="001F0BEE" w:rsidRPr="00064C0C" w14:paraId="7F3E23E9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2C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ubset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0C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76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1F0BEE" w:rsidRPr="00064C0C" w14:paraId="2858C187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06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4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1C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aive CD4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47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CCR7+CD45RA+</w:t>
            </w:r>
          </w:p>
        </w:tc>
      </w:tr>
      <w:tr w:rsidR="001F0BEE" w:rsidRPr="00064C0C" w14:paraId="5C9D170A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1B0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emory CD4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43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Mem CD4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8B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non-naive CD4+/CD25-</w:t>
            </w:r>
          </w:p>
        </w:tc>
      </w:tr>
      <w:tr w:rsidR="001F0BEE" w:rsidRPr="00064C0C" w14:paraId="227B4062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88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 helper 1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B4F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Th1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6F9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non-naive CD4+/CD25-/CXCR5-CCR6-/CXCR3+CCR4-</w:t>
            </w:r>
          </w:p>
        </w:tc>
      </w:tr>
      <w:tr w:rsidR="001F0BEE" w:rsidRPr="00064C0C" w14:paraId="017A10F8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AB3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 helper 2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59D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Th2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71B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non-naive CD4+/CD25-/CXCR5-CCR6-/CXCR3-CCR4+</w:t>
            </w:r>
          </w:p>
        </w:tc>
      </w:tr>
      <w:tr w:rsidR="001F0BEE" w:rsidRPr="00064C0C" w14:paraId="721069C8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B2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 helper 17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B8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Th17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8D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non-naive CD4+/CD25-/CXCR5-CCR6+/CXCR3-</w:t>
            </w:r>
          </w:p>
        </w:tc>
      </w:tr>
      <w:tr w:rsidR="001F0BEE" w:rsidRPr="00064C0C" w14:paraId="1F48FDA4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56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 follicular helper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815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Tfh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CC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non-naive CD4+/CD25-/CXCR5+</w:t>
            </w:r>
          </w:p>
        </w:tc>
      </w:tr>
      <w:tr w:rsidR="001F0BEE" w:rsidRPr="00064C0C" w14:paraId="33D0F35C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CE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Fraction I naive regulatory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03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Fr. I </w:t>
            </w: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nTreg</w:t>
            </w:r>
            <w:proofErr w:type="spellEnd"/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E7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CD25+CD45RA+</w:t>
            </w:r>
          </w:p>
        </w:tc>
      </w:tr>
      <w:tr w:rsidR="001F0BEE" w:rsidRPr="00064C0C" w14:paraId="40B911C9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6A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Fraction II effector regulatory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BFE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Fr. II </w:t>
            </w:r>
            <w:proofErr w:type="spellStart"/>
            <w:r w:rsidRPr="00064C0C">
              <w:rPr>
                <w:rFonts w:eastAsia="Yu Gothic"/>
                <w:color w:val="000000"/>
                <w:sz w:val="20"/>
                <w:szCs w:val="20"/>
              </w:rPr>
              <w:t>eTreg</w:t>
            </w:r>
            <w:proofErr w:type="spellEnd"/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32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CD25++CD45RA-</w:t>
            </w:r>
          </w:p>
        </w:tc>
      </w:tr>
      <w:tr w:rsidR="001F0BEE" w:rsidRPr="00064C0C" w14:paraId="34671820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19B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Fraction III non-regulatory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8F8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Fr. III T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B05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/CD4+CD8-/CD25+CD45RA-</w:t>
            </w:r>
          </w:p>
        </w:tc>
      </w:tr>
      <w:tr w:rsidR="001F0BEE" w:rsidRPr="00064C0C" w14:paraId="4F05A639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17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8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849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aive CD8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BF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CD19-/CD4-CD8+/CD45RA+CCR7+</w:t>
            </w:r>
          </w:p>
        </w:tc>
      </w:tr>
      <w:tr w:rsidR="001F0BEE" w:rsidRPr="00064C0C" w14:paraId="3F090349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69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entral memory CD8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AF8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M CD8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EE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CD19-/CD4-CD8+/CD45RA-CCR7+</w:t>
            </w:r>
          </w:p>
        </w:tc>
      </w:tr>
      <w:tr w:rsidR="001F0BEE" w:rsidRPr="00064C0C" w14:paraId="60A480BC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4E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ffector memory CD8 T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2D8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EM CD8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C04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CD19-/CD4-CD8+/CD45RA-CCR7-</w:t>
            </w:r>
          </w:p>
        </w:tc>
      </w:tr>
      <w:tr w:rsidR="001F0BEE" w:rsidRPr="00064C0C" w14:paraId="725EECB7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78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D8 T effector memory CD45RA+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C4B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TEMRA CD8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09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+CD19-/CD4-CD8+/CD45RA+CCR7-</w:t>
            </w:r>
          </w:p>
        </w:tc>
      </w:tr>
      <w:tr w:rsidR="001F0BEE" w:rsidRPr="00064C0C" w14:paraId="30BCA8DF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1CD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tural killer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7C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K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66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CD14-/CD56+</w:t>
            </w:r>
          </w:p>
        </w:tc>
      </w:tr>
      <w:tr w:rsidR="001F0BEE" w:rsidRPr="00064C0C" w14:paraId="24858B11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527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B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F2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aive B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DBD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+/IgD+CD27-</w:t>
            </w:r>
          </w:p>
        </w:tc>
      </w:tr>
      <w:tr w:rsidR="001F0BEE" w:rsidRPr="00064C0C" w14:paraId="6CF86A85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DB5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Unswitched memory B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CC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USM B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F51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+/IgD+CD27+</w:t>
            </w:r>
          </w:p>
        </w:tc>
      </w:tr>
      <w:tr w:rsidR="001F0BEE" w:rsidRPr="00064C0C" w14:paraId="7A99E36F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C5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witched memory B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2E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SM B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17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+/IgD-CD27+/CD38-</w:t>
            </w:r>
          </w:p>
        </w:tc>
      </w:tr>
      <w:tr w:rsidR="001F0BEE" w:rsidRPr="00064C0C" w14:paraId="5F1D1F2E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06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Double negative B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D0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DN B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19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+/IgD-CD27-</w:t>
            </w:r>
          </w:p>
        </w:tc>
      </w:tr>
      <w:tr w:rsidR="001F0BEE" w:rsidRPr="00064C0C" w14:paraId="0738E827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0C3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lasmablas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D8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Plasmablast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A0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+/IgD-CD27++/CD38+</w:t>
            </w:r>
          </w:p>
        </w:tc>
      </w:tr>
      <w:tr w:rsidR="001F0BEE" w:rsidRPr="00064C0C" w14:paraId="599F5C88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45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lassical monocy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CCF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L Mono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8B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HLADR+/CD56-/CD14+CD16-</w:t>
            </w:r>
          </w:p>
        </w:tc>
      </w:tr>
      <w:tr w:rsidR="001F0BEE" w:rsidRPr="00064C0C" w14:paraId="77BA7FFE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C0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Intermediate monocy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9B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Int Mono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F40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HLADR+/CD56-/CD14++CD16+</w:t>
            </w:r>
          </w:p>
        </w:tc>
      </w:tr>
      <w:tr w:rsidR="001F0BEE" w:rsidRPr="00064C0C" w14:paraId="689D256F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B5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on-classical monocy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EF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NC Mono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445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HLADR+/CD56-/CD14dimCD16+</w:t>
            </w:r>
          </w:p>
        </w:tc>
      </w:tr>
      <w:tr w:rsidR="001F0BEE" w:rsidRPr="00064C0C" w14:paraId="409470FF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04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yeloid dendritic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4F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mDC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F0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HLADR+/CD56-/CD14-CD16-/CD11c+CD123-</w:t>
            </w:r>
          </w:p>
        </w:tc>
      </w:tr>
      <w:tr w:rsidR="001F0BEE" w:rsidRPr="00064C0C" w14:paraId="2FD16392" w14:textId="77777777" w:rsidTr="005F6500">
        <w:trPr>
          <w:trHeight w:val="32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4F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Plasmacytoid dendritic cell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DB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pDC</w:t>
            </w:r>
          </w:p>
        </w:tc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C5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>CD3-CD19-/HLADR+/CD56-/CD14-CD16-/CD11c-CD123+</w:t>
            </w:r>
          </w:p>
        </w:tc>
      </w:tr>
    </w:tbl>
    <w:p w14:paraId="0EE5B148" w14:textId="77777777" w:rsidR="001F0BEE" w:rsidRPr="00064C0C" w:rsidRDefault="001F0BEE" w:rsidP="001F0BEE">
      <w:pPr>
        <w:rPr>
          <w:sz w:val="18"/>
          <w:szCs w:val="18"/>
        </w:rPr>
      </w:pPr>
    </w:p>
    <w:p w14:paraId="1CCED772" w14:textId="77777777" w:rsidR="001F0BEE" w:rsidRPr="00064C0C" w:rsidRDefault="001F0BEE" w:rsidP="001F0BEE">
      <w:pPr>
        <w:rPr>
          <w:sz w:val="18"/>
          <w:szCs w:val="18"/>
        </w:rPr>
      </w:pPr>
    </w:p>
    <w:p w14:paraId="462C0469" w14:textId="77777777" w:rsidR="001F0BEE" w:rsidRPr="00064C0C" w:rsidRDefault="001F0BEE" w:rsidP="001F0BEE">
      <w:pPr>
        <w:rPr>
          <w:sz w:val="18"/>
          <w:szCs w:val="18"/>
        </w:rPr>
      </w:pPr>
    </w:p>
    <w:p w14:paraId="21B1FB60" w14:textId="77777777" w:rsidR="001F0BEE" w:rsidRPr="00064C0C" w:rsidRDefault="001F0BEE" w:rsidP="001F0BEE">
      <w:pPr>
        <w:rPr>
          <w:sz w:val="18"/>
          <w:szCs w:val="18"/>
        </w:rPr>
      </w:pPr>
    </w:p>
    <w:p w14:paraId="44055370" w14:textId="77777777" w:rsidR="001F0BEE" w:rsidRPr="00064C0C" w:rsidRDefault="001F0BEE" w:rsidP="001F0BEE">
      <w:pPr>
        <w:rPr>
          <w:sz w:val="18"/>
          <w:szCs w:val="18"/>
        </w:rPr>
      </w:pPr>
    </w:p>
    <w:p w14:paraId="1B5EC70E" w14:textId="77777777" w:rsidR="001F0BEE" w:rsidRPr="00064C0C" w:rsidRDefault="001F0BEE" w:rsidP="001F0BEE">
      <w:pPr>
        <w:rPr>
          <w:sz w:val="18"/>
          <w:szCs w:val="18"/>
        </w:rPr>
      </w:pPr>
    </w:p>
    <w:p w14:paraId="1E0735FC" w14:textId="77777777" w:rsidR="001F0BEE" w:rsidRPr="00064C0C" w:rsidRDefault="001F0BEE" w:rsidP="001F0BEE">
      <w:pPr>
        <w:rPr>
          <w:sz w:val="18"/>
          <w:szCs w:val="18"/>
        </w:rPr>
      </w:pPr>
    </w:p>
    <w:p w14:paraId="15AECC7B" w14:textId="77777777" w:rsidR="001F0BEE" w:rsidRPr="00064C0C" w:rsidRDefault="001F0BEE" w:rsidP="001F0BEE">
      <w:pPr>
        <w:rPr>
          <w:sz w:val="18"/>
          <w:szCs w:val="18"/>
        </w:rPr>
      </w:pPr>
    </w:p>
    <w:p w14:paraId="6DE74C8B" w14:textId="77777777" w:rsidR="001F0BEE" w:rsidRPr="00064C0C" w:rsidRDefault="001F0BEE" w:rsidP="001F0BEE">
      <w:pPr>
        <w:rPr>
          <w:sz w:val="18"/>
          <w:szCs w:val="18"/>
        </w:rPr>
      </w:pPr>
    </w:p>
    <w:p w14:paraId="5D7063BC" w14:textId="77777777" w:rsidR="001F0BEE" w:rsidRPr="00064C0C" w:rsidRDefault="001F0BEE" w:rsidP="001F0BEE">
      <w:pPr>
        <w:rPr>
          <w:sz w:val="18"/>
          <w:szCs w:val="18"/>
        </w:rPr>
      </w:pPr>
    </w:p>
    <w:p w14:paraId="3BAF0B39" w14:textId="77777777" w:rsidR="001F0BEE" w:rsidRPr="00064C0C" w:rsidRDefault="001F0BEE" w:rsidP="001F0BEE">
      <w:pPr>
        <w:rPr>
          <w:sz w:val="18"/>
          <w:szCs w:val="18"/>
        </w:rPr>
      </w:pPr>
    </w:p>
    <w:p w14:paraId="454E6113" w14:textId="77777777" w:rsidR="001F0BEE" w:rsidRDefault="001F0BEE" w:rsidP="001F0BEE">
      <w:pPr>
        <w:rPr>
          <w:sz w:val="18"/>
          <w:szCs w:val="18"/>
        </w:rPr>
      </w:pPr>
    </w:p>
    <w:p w14:paraId="4DA64B63" w14:textId="77777777" w:rsidR="00064C0C" w:rsidRDefault="00064C0C" w:rsidP="001F0BEE">
      <w:pPr>
        <w:rPr>
          <w:sz w:val="18"/>
          <w:szCs w:val="18"/>
        </w:rPr>
      </w:pPr>
    </w:p>
    <w:p w14:paraId="5C944817" w14:textId="77777777" w:rsidR="00064C0C" w:rsidRPr="00064C0C" w:rsidRDefault="00064C0C" w:rsidP="001F0BEE">
      <w:pPr>
        <w:rPr>
          <w:sz w:val="18"/>
          <w:szCs w:val="18"/>
        </w:rPr>
      </w:pPr>
    </w:p>
    <w:p w14:paraId="6AEEE7CC" w14:textId="77777777" w:rsidR="001F0BEE" w:rsidRPr="00064C0C" w:rsidRDefault="001F0BEE" w:rsidP="001F0BEE">
      <w:pPr>
        <w:rPr>
          <w:sz w:val="18"/>
          <w:szCs w:val="18"/>
        </w:rPr>
      </w:pPr>
    </w:p>
    <w:p w14:paraId="6A3F6B67" w14:textId="77777777" w:rsidR="001F0BEE" w:rsidRPr="00064C0C" w:rsidRDefault="001F0BEE" w:rsidP="001F0BEE">
      <w:pPr>
        <w:rPr>
          <w:sz w:val="18"/>
          <w:szCs w:val="18"/>
        </w:rPr>
      </w:pPr>
    </w:p>
    <w:p w14:paraId="1E0836A5" w14:textId="1D92BC5F" w:rsidR="001F0BEE" w:rsidRPr="00064C0C" w:rsidRDefault="001F0BEE" w:rsidP="001F0BEE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lastRenderedPageBreak/>
        <w:t xml:space="preserve">Supplementary T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>3. Clinical features and immunophenotyping of all patient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24"/>
        <w:gridCol w:w="1844"/>
        <w:gridCol w:w="1561"/>
        <w:gridCol w:w="1580"/>
        <w:gridCol w:w="1479"/>
        <w:gridCol w:w="772"/>
      </w:tblGrid>
      <w:tr w:rsidR="001F0BEE" w:rsidRPr="00064C0C" w14:paraId="53C98A0E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24D2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4DB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CTD (n=2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BBD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LE (n=7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416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IIM (n=6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02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Sc (n=5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45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F0BEE" w:rsidRPr="00064C0C" w14:paraId="0830672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F1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ale sex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82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53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0 (1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78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7 (27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D2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5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C1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4</w:t>
            </w:r>
          </w:p>
        </w:tc>
      </w:tr>
      <w:tr w:rsidR="001F0BEE" w:rsidRPr="00064C0C" w14:paraId="48BA4EEA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B3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Age, median [IQR] yea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A4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0.0 [42.3, 64.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3EE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6.5 [36.3, 56.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B7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7.0 [46.5, 69.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CB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67.5 [56.8, 73.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6E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5B01001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20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Disease duration, median [IQR] yea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46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7.5 [11.3, 21.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A8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2.5 [6.0, 20.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B2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.0 [0.0, 11.5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4A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5.5 [7.0, 26.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24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618F4635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C5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ymptoms and laboratory finding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49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5E65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BDD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B896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163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2B075AD0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7E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Raynauds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A3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2 (10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9C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 (6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C6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7F4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DAE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3C90219E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78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olyarthritis,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BD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2 (54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6B8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7 (21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90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98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 (17.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92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4C89553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2B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kin rash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81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F5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9 (24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37C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0 (79.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A3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DA4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</w:t>
            </w:r>
          </w:p>
        </w:tc>
      </w:tr>
      <w:tr w:rsidR="001F0BEE" w:rsidRPr="00064C0C" w14:paraId="7A8645A8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79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2A314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2A3140"/>
                <w:sz w:val="18"/>
                <w:szCs w:val="18"/>
              </w:rPr>
              <w:t>Pericarditis or pleuritis,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CB0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150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0 (25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19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1E7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4A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89</w:t>
            </w:r>
          </w:p>
        </w:tc>
      </w:tr>
      <w:tr w:rsidR="001F0BEE" w:rsidRPr="00064C0C" w14:paraId="181A2B50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31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Leukopenia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8E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D40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3 (2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87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47DA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40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16</w:t>
            </w:r>
          </w:p>
        </w:tc>
      </w:tr>
      <w:tr w:rsidR="001F0BEE" w:rsidRPr="00064C0C" w14:paraId="03E449E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55D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hrombocytopenia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7F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10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5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A6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F3A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DC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2</w:t>
            </w:r>
          </w:p>
        </w:tc>
      </w:tr>
      <w:tr w:rsidR="001F0BEE" w:rsidRPr="00064C0C" w14:paraId="3238991A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EA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uscle weakness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E42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32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C9E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6 (73.0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84B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 xml:space="preserve">0 </w:t>
            </w:r>
            <w:proofErr w:type="gramStart"/>
            <w:r w:rsidRPr="00064C0C">
              <w:rPr>
                <w:rFonts w:eastAsia="Yu Gothic"/>
                <w:color w:val="000000"/>
                <w:sz w:val="18"/>
                <w:szCs w:val="18"/>
              </w:rPr>
              <w:t>( 0</w:t>
            </w:r>
            <w:proofErr w:type="gramEnd"/>
            <w:r w:rsidRPr="00064C0C">
              <w:rPr>
                <w:rFonts w:eastAsia="Yu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5C3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39A4A1CB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3C3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K, median, [IQR] U/m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FB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9.0 [47.0, 177.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84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7F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7.5 [64.8, 224.3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FD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39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06</w:t>
            </w:r>
          </w:p>
        </w:tc>
      </w:tr>
      <w:tr w:rsidR="001F0BEE" w:rsidRPr="00064C0C" w14:paraId="309E7AD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A1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Interstitial lung disease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93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FD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0 (1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C8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0 (63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9F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3 (44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4A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3E794F6F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03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clerodactyly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79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6 (27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271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8D0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B4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2 (10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FB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</w:t>
            </w:r>
          </w:p>
        </w:tc>
      </w:tr>
      <w:tr w:rsidR="001F0BEE" w:rsidRPr="00064C0C" w14:paraId="5A1CD71E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8C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ulmonary hypertension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F6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8D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16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53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AE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57BD4EE9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803" w14:textId="1E6BE2A6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%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Vital capacity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3F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86.75 [79.5, 102.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90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020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8AC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5.0 [76.0, 104.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A06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38</w:t>
            </w:r>
          </w:p>
        </w:tc>
      </w:tr>
      <w:tr w:rsidR="001F0BEE" w:rsidRPr="00064C0C" w14:paraId="15D9D756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2E45" w14:textId="71FF0857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%Diffusing capacity for carbon monoxide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6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75.5 [67.8, 96.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175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5A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B3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83.5 [69.5, 96.8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F2F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52</w:t>
            </w:r>
          </w:p>
        </w:tc>
      </w:tr>
      <w:tr w:rsidR="001F0BEE" w:rsidRPr="00064C0C" w14:paraId="2C65A97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8A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sophageal dysmotility or dilatation,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9F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0E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523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CD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4 (65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5B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98</w:t>
            </w:r>
          </w:p>
        </w:tc>
      </w:tr>
      <w:tr w:rsidR="001F0BEE" w:rsidRPr="00064C0C" w14:paraId="7B35683B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B444" w14:textId="168C5A9C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-reactive protein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3B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2 [0.05, 0.3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33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 [0.03, 0.32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17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7 [0.04, 0.28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A4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8 [0.03, 0.1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7A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11</w:t>
            </w:r>
          </w:p>
        </w:tc>
      </w:tr>
      <w:tr w:rsidR="001F0BEE" w:rsidRPr="00064C0C" w14:paraId="311C392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E8D" w14:textId="67914124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rythrocyte sedimentation rate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F7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0.0 [13.0, 44.7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CBA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2.5 [12.0, 42.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AD9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8.0 [8.0, 42.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7A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5.0 [11.0, 22.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674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86</w:t>
            </w:r>
          </w:p>
        </w:tc>
      </w:tr>
      <w:tr w:rsidR="001F0BEE" w:rsidRPr="00064C0C" w14:paraId="5EB146D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F68" w14:textId="2595F5E2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Immunoglobulin G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22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551.5 [1388.5, 1958.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BE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433.0 [1061.0, 1812.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1EC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316.0 [991.8, 1696.8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41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452.0 [1118.5, 1680.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65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</w:t>
            </w:r>
          </w:p>
        </w:tc>
      </w:tr>
      <w:tr w:rsidR="001F0BEE" w:rsidRPr="00064C0C" w14:paraId="440A238F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7AA" w14:textId="5F0A04ED" w:rsidR="001F0BEE" w:rsidRPr="00064C0C" w:rsidRDefault="00B971B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reatinine</w:t>
            </w:r>
            <w:r w:rsidR="001F0BEE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44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0 [0.57, 0.7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71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7 [0.57, 0.8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31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050 [0.51, 0.78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09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 [0.55, 0.7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FB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34</w:t>
            </w:r>
          </w:p>
        </w:tc>
      </w:tr>
      <w:tr w:rsidR="001F0BEE" w:rsidRPr="00064C0C" w14:paraId="448F2D3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FD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BF9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0A8C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3C7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7BF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4AE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4FB32BA5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77E8" w14:textId="0C33700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Dose of </w:t>
            </w:r>
            <w:r w:rsidR="0028384C"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rednisolone</w:t>
            </w: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, median, [IQR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79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.0 [4.0, 7.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2F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.0 [3.1, 7.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E1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5.0 [0.0, 7.5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285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 [0.0, 0.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683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49EF379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4A1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Hydroxychloroquine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C1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7E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8 (35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E89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FD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00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27D36EAD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D2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acrolimus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6A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366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1 (14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AF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1 (17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FBA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7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56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5</w:t>
            </w:r>
          </w:p>
        </w:tc>
      </w:tr>
      <w:tr w:rsidR="001F0BEE" w:rsidRPr="00064C0C" w14:paraId="19D9A92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1C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yclosporine A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C0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46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 (11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21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7 (11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EF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07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81</w:t>
            </w:r>
          </w:p>
        </w:tc>
      </w:tr>
      <w:tr w:rsidR="001F0BEE" w:rsidRPr="00064C0C" w14:paraId="62C4257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BC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ycophenolate mofetil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C9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AA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4 (17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3E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63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5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AA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09C231D2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7B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Azathioprine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B3E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89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 (11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64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0C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7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220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</w:t>
            </w:r>
          </w:p>
        </w:tc>
      </w:tr>
      <w:tr w:rsidR="001F0BEE" w:rsidRPr="00064C0C" w14:paraId="11F838D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44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ethotrexate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D0A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17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B0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9 (14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9C5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4 (7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47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5</w:t>
            </w:r>
          </w:p>
        </w:tc>
      </w:tr>
      <w:tr w:rsidR="001F0BEE" w:rsidRPr="00064C0C" w14:paraId="26586E5F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FE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alazosulfapyridine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3C2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9C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2E5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77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5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80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2</w:t>
            </w:r>
          </w:p>
        </w:tc>
      </w:tr>
      <w:tr w:rsidR="001F0BEE" w:rsidRPr="00064C0C" w14:paraId="53A5A3B8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FD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lastRenderedPageBreak/>
              <w:t>Mizoribine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FF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DC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3 (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77A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DB4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AB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96</w:t>
            </w:r>
          </w:p>
        </w:tc>
      </w:tr>
      <w:tr w:rsidR="001F0BEE" w:rsidRPr="00064C0C" w14:paraId="0C0A1CA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73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Immunophenotyp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07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9BD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AF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CE1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899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7BBFEAE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E8B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D4 T cells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6B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A134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4937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09A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3D2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626E74B9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13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aive CD4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ED8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955 [0.1998, 0.376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AB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742 [0.1592, 0.374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18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091 [0.3124, 0.5232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C5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374 [0.2412, 0.392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F2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7C5A33D8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C9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em CD4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F7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461 [0.4430, 0.634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D3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641 [0.4620, 0.706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DD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481 [0.3318, 0.584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4C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417 [0.4739, 0.607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923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14C59414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E1B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h1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02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93 [0.0136, 0.033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B07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38 [0.0155, 0.035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12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38 [0.0084, 0.0197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DB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11 [0.0166, 0.028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8DB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10A89772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7AA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h2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1F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43 [0.0191, 0.038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08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31 [0.0178, 0.044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79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03 [0.0194, 0.051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4C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17 [0.0229, 0.045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28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36</w:t>
            </w:r>
          </w:p>
        </w:tc>
      </w:tr>
      <w:tr w:rsidR="001F0BEE" w:rsidRPr="00064C0C" w14:paraId="50111A8E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CB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h17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FE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07 [0.0195, 0.0500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96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99 [0.0235, 0.068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B9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71 [0.0204, 0.0422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46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49 [0.0191, 0.035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82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2</w:t>
            </w:r>
          </w:p>
        </w:tc>
      </w:tr>
      <w:tr w:rsidR="001F0BEE" w:rsidRPr="00064C0C" w14:paraId="6DC34F3D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C6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fh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A6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805 [0.0489, 0.100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E4B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24 [0.0690, 0.125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1A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893 [0.0701, 0.1245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710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136 [0.0919, 0.156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BC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640FB292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37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Fr. 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Treg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34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28 [0.0151, 0.037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B8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03 [0.0129, 0.030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17A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52 [0.0099, 0.0256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78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73 [0.0147, 0.0251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328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5</w:t>
            </w:r>
          </w:p>
        </w:tc>
      </w:tr>
      <w:tr w:rsidR="001F0BEE" w:rsidRPr="00064C0C" w14:paraId="1D23054B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E1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Fr. I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Treg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D8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01 [0.0081, 0.016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F1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87 [0.0053, 0.013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4E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85 [0.0056, 0.0148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ABC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97 [0.0069, 0.014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BAC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15</w:t>
            </w:r>
          </w:p>
        </w:tc>
      </w:tr>
      <w:tr w:rsidR="001F0BEE" w:rsidRPr="00064C0C" w14:paraId="290E422A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85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Fr. III T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C0D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12 [0.0345, 0.0684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71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52 [0.0318, 0.0694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298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40 [0.0234, 0.0504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D70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80 [0.0344, 0.057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0E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2</w:t>
            </w:r>
          </w:p>
        </w:tc>
      </w:tr>
      <w:tr w:rsidR="001F0BEE" w:rsidRPr="00064C0C" w14:paraId="225835F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EB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D8 T cells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0B9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BBD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77F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1B4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392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42459D1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AF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aive CD8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EE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491 [0.1404, 0.427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7CC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700 [0.1338, 0.537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AB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780 [0.1240, 0.491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A02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279 [0.0823, 0.262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EA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1</w:t>
            </w:r>
          </w:p>
        </w:tc>
      </w:tr>
      <w:tr w:rsidR="001F0BEE" w:rsidRPr="00064C0C" w14:paraId="7C995209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11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M CD8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17F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32 [0.0128, 0.0512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B2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24 [0.0113, 0.038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BA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71 [0.0144, 0.0411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4F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32 [0.0305, 0.055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03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76D30BC9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07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M CD8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FE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454 [0.0805, 0.233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101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217 [0.0718, 0.199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6B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145 [0.0702, 0.1827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CE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499 [0.1192, 0.2189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B2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7</w:t>
            </w:r>
          </w:p>
        </w:tc>
      </w:tr>
      <w:tr w:rsidR="001F0BEE" w:rsidRPr="00064C0C" w14:paraId="0254E3C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89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TEMRA CD8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F09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351 [0.0836, 0.248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516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592 [0.0618, 0.229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009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376 [0.0830, 0.220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35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955 [0.1259, 0.276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B46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82</w:t>
            </w:r>
          </w:p>
        </w:tc>
      </w:tr>
      <w:tr w:rsidR="001F0BEE" w:rsidRPr="00064C0C" w14:paraId="31A9A9E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A6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K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BB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3A8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0A6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81F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29B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18A883B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E0D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K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2F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002 [0.0488, 0.149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6C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034 [0.0497, 0.160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1B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391 [0.0911, 0.2457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0A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251 [0.0706, 0.182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0E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68</w:t>
            </w:r>
          </w:p>
        </w:tc>
      </w:tr>
      <w:tr w:rsidR="001F0BEE" w:rsidRPr="00064C0C" w14:paraId="72AADA98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04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B cells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4D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EE3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612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EE94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8CE5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4875E5F0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C4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aive B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7F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545 [0.5805, 0.826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ED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870 [0.3715, 0.7756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ED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312 [0.5756, 0.8162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A2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773 [0.6656, 0.8455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2B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746C8B5D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1C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USM B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3D0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275 [0.0188, 0.044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C6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35 [0.0272, 0.074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85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12 [0.0315, 0.086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2E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05 [0.0311, 0.0767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DBD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1020DE47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1D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M B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CB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896 [0.0598, 0.1401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123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345 [0.0849, 0.256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72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64 [0.0582, 0.170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6C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47 [0.0607, 0.156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A7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1</w:t>
            </w:r>
          </w:p>
        </w:tc>
      </w:tr>
      <w:tr w:rsidR="001F0BEE" w:rsidRPr="00064C0C" w14:paraId="0C307C56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091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DN B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3D4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73 [0.0253, 0.1047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3C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612 [0.0316, 0.1227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60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12 [0.0185, 0.0504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A33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02 [0.0205, 0.0473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CF2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2713EEFF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41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lasmablast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C3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58 [0.0286, 0.1173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96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603 [0.0318, 0.152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CCD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36 [0.0148, 0.0864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39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75 [0.0105, 0.029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6DA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50ACF452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71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onocytes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E0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543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092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03B9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36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31103DA3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B5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CL Mono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25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8538 [0.7891, 0.9008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13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8638 [0.8269, 0.895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87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8532 [0.7974, 0.8916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7A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7747 [0.7374, 0.8136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46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64382445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53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Int Mono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1D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09 [0.0282, 0.0535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85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67 [0.0243, 0.051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F9D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60 [0.0236, 0.0576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789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29 [0.0302, 0.054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28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3</w:t>
            </w:r>
          </w:p>
        </w:tc>
      </w:tr>
      <w:tr w:rsidR="001F0BEE" w:rsidRPr="00064C0C" w14:paraId="7790A5D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C3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C Mono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FD4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29 [0.0257, 0.0626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85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345 [0.0165, 0.0520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80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449 [0.0135, 0.086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A6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082 [0.0805, 0.1404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C5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71AF2FC5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3F6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Dendritic cells (DC):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13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02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9FF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1BB0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91C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</w:tr>
      <w:tr w:rsidR="001F0BEE" w:rsidRPr="00064C0C" w14:paraId="470CC4D1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84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DC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BC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56 [0.0042, 0.011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07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76 [0.0048, 0.0123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CE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75 [0.0046, 0.0128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54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14 [0.0087, 0.0190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B1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  <w:tr w:rsidR="001F0BEE" w:rsidRPr="00064C0C" w14:paraId="5708DB1C" w14:textId="77777777" w:rsidTr="005F6500">
        <w:trPr>
          <w:trHeight w:val="32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46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DC (median [IQR]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78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60 [0.0047, 0.0079]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926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64 [0.0036, 0.0101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BA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66 [0.0043, 0.0104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97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085 [0.0057, 0.0112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D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&lt;0.001</w:t>
            </w:r>
          </w:p>
        </w:tc>
      </w:tr>
    </w:tbl>
    <w:p w14:paraId="09CAAF8B" w14:textId="77777777" w:rsidR="001F0BEE" w:rsidRPr="00064C0C" w:rsidRDefault="001F0BEE" w:rsidP="001F0BEE"/>
    <w:p w14:paraId="3FBD3054" w14:textId="77777777" w:rsidR="001F0BEE" w:rsidRPr="00064C0C" w:rsidRDefault="001F0BEE" w:rsidP="001F0BEE">
      <w:pPr>
        <w:spacing w:line="480" w:lineRule="auto"/>
        <w:rPr>
          <w:rFonts w:eastAsiaTheme="minorEastAsia"/>
          <w:color w:val="000000" w:themeColor="text1"/>
        </w:rPr>
      </w:pPr>
      <w:r w:rsidRPr="00064C0C">
        <w:rPr>
          <w:color w:val="000000" w:themeColor="text1"/>
        </w:rPr>
        <w:lastRenderedPageBreak/>
        <w:t>naïve CD4 = naïve CD4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Mem CD4 = memory CD4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Th1 = T helper 1 cells, Th2 = T helper 2 cells, Th17 = T helper 17 cells, Tfh = T follicular helper cells, Fr. I </w:t>
      </w:r>
      <w:proofErr w:type="spellStart"/>
      <w:r w:rsidRPr="00064C0C">
        <w:rPr>
          <w:color w:val="000000" w:themeColor="text1"/>
        </w:rPr>
        <w:t>nTreg</w:t>
      </w:r>
      <w:proofErr w:type="spellEnd"/>
      <w:r w:rsidRPr="00064C0C">
        <w:rPr>
          <w:color w:val="000000" w:themeColor="text1"/>
        </w:rPr>
        <w:t xml:space="preserve"> = fraction I naïve regulatory T cells, Fr. II </w:t>
      </w:r>
      <w:proofErr w:type="spellStart"/>
      <w:r w:rsidRPr="00064C0C">
        <w:rPr>
          <w:color w:val="000000" w:themeColor="text1"/>
        </w:rPr>
        <w:t>eTreg</w:t>
      </w:r>
      <w:proofErr w:type="spellEnd"/>
      <w:r w:rsidRPr="00064C0C">
        <w:rPr>
          <w:color w:val="000000" w:themeColor="text1"/>
        </w:rPr>
        <w:t xml:space="preserve"> = fraction II effector regulatory T cells, Fr. III T = fraction III non-regulatory T cells, naïve CD8 = naïve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CM CD8 = central Memory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EM CD8 = effector memory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TEMRA CD8 =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effector memory CD45RA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cells, NK = natural killer cells, naïve B = naïve B cells, USM B = unswitched memory B cells, SM B = switched memory B cells, DN B = double negative B cells, plasmablasts = plasmablasts, CL Mono = classical monocytes, Int Mono = intermediate monocytes, NC Mono = non-classical monocytes, mDC = myeloid dendritic cells, pDC = plasmacytoid dendritic cells</w:t>
      </w:r>
    </w:p>
    <w:p w14:paraId="57F3CF45" w14:textId="77777777" w:rsidR="001F0BEE" w:rsidRPr="00064C0C" w:rsidRDefault="001F0BEE" w:rsidP="001F0BEE"/>
    <w:p w14:paraId="3F637238" w14:textId="77777777" w:rsidR="001F0BEE" w:rsidRPr="00064C0C" w:rsidRDefault="001F0BEE" w:rsidP="001F0BEE"/>
    <w:p w14:paraId="65219440" w14:textId="77777777" w:rsidR="001F0BEE" w:rsidRPr="00064C0C" w:rsidRDefault="001F0BEE" w:rsidP="001F0BEE"/>
    <w:p w14:paraId="54414725" w14:textId="77777777" w:rsidR="001F0BEE" w:rsidRPr="00064C0C" w:rsidRDefault="001F0BEE" w:rsidP="001F0BEE"/>
    <w:p w14:paraId="675345DC" w14:textId="77777777" w:rsidR="001F0BEE" w:rsidRPr="00064C0C" w:rsidRDefault="001F0BEE" w:rsidP="001F0BEE"/>
    <w:p w14:paraId="00ABE696" w14:textId="77777777" w:rsidR="001F0BEE" w:rsidRPr="00064C0C" w:rsidRDefault="001F0BEE" w:rsidP="001F0BEE"/>
    <w:p w14:paraId="5DB9BDEA" w14:textId="77777777" w:rsidR="001F0BEE" w:rsidRPr="00064C0C" w:rsidRDefault="001F0BEE" w:rsidP="001F0BEE"/>
    <w:p w14:paraId="39B7A768" w14:textId="77777777" w:rsidR="001F0BEE" w:rsidRPr="00064C0C" w:rsidRDefault="001F0BEE" w:rsidP="001F0BEE"/>
    <w:p w14:paraId="559E0736" w14:textId="77777777" w:rsidR="001F0BEE" w:rsidRPr="00064C0C" w:rsidRDefault="001F0BEE" w:rsidP="001F0BEE"/>
    <w:p w14:paraId="2A8798EE" w14:textId="77777777" w:rsidR="001F0BEE" w:rsidRPr="00064C0C" w:rsidRDefault="001F0BEE" w:rsidP="001F0BEE"/>
    <w:p w14:paraId="2F02B509" w14:textId="77777777" w:rsidR="001F0BEE" w:rsidRPr="00064C0C" w:rsidRDefault="001F0BEE" w:rsidP="001F0BEE"/>
    <w:p w14:paraId="15E7D431" w14:textId="77777777" w:rsidR="001F0BEE" w:rsidRPr="00064C0C" w:rsidRDefault="001F0BEE" w:rsidP="001F0BEE"/>
    <w:p w14:paraId="79C41EEF" w14:textId="77777777" w:rsidR="001F0BEE" w:rsidRPr="00064C0C" w:rsidRDefault="001F0BEE" w:rsidP="001F0BEE"/>
    <w:p w14:paraId="73E3AD6F" w14:textId="77777777" w:rsidR="001F0BEE" w:rsidRPr="00064C0C" w:rsidRDefault="001F0BEE" w:rsidP="001F0BEE"/>
    <w:p w14:paraId="008169D9" w14:textId="77777777" w:rsidR="001F0BEE" w:rsidRPr="00064C0C" w:rsidRDefault="001F0BEE" w:rsidP="001F0BEE"/>
    <w:p w14:paraId="7FC65A4F" w14:textId="77777777" w:rsidR="001F0BEE" w:rsidRPr="00064C0C" w:rsidRDefault="001F0BEE" w:rsidP="001F0BEE"/>
    <w:p w14:paraId="7783768B" w14:textId="77777777" w:rsidR="001F0BEE" w:rsidRPr="00064C0C" w:rsidRDefault="001F0BEE" w:rsidP="001F0BEE"/>
    <w:p w14:paraId="0967A2D1" w14:textId="77777777" w:rsidR="001F0BEE" w:rsidRPr="00064C0C" w:rsidRDefault="001F0BEE" w:rsidP="001F0BEE"/>
    <w:p w14:paraId="67DDEA30" w14:textId="77777777" w:rsidR="001F0BEE" w:rsidRPr="00064C0C" w:rsidRDefault="001F0BEE" w:rsidP="001F0BEE"/>
    <w:p w14:paraId="476E3177" w14:textId="77777777" w:rsidR="001F0BEE" w:rsidRPr="00064C0C" w:rsidRDefault="001F0BEE" w:rsidP="001F0BEE"/>
    <w:p w14:paraId="696C9000" w14:textId="77777777" w:rsidR="001F0BEE" w:rsidRPr="00064C0C" w:rsidRDefault="001F0BEE" w:rsidP="001F0BEE"/>
    <w:p w14:paraId="0DA97550" w14:textId="77777777" w:rsidR="00E134D7" w:rsidRPr="00064C0C" w:rsidRDefault="00E134D7" w:rsidP="001F0BEE"/>
    <w:p w14:paraId="3EE09EB5" w14:textId="77777777" w:rsidR="00E134D7" w:rsidRPr="00064C0C" w:rsidRDefault="00E134D7" w:rsidP="001F0BEE"/>
    <w:p w14:paraId="3DCFA691" w14:textId="77777777" w:rsidR="00E134D7" w:rsidRDefault="00E134D7" w:rsidP="001F0BEE"/>
    <w:p w14:paraId="57561B53" w14:textId="77777777" w:rsidR="00064C0C" w:rsidRPr="00064C0C" w:rsidRDefault="00064C0C" w:rsidP="001F0BEE"/>
    <w:p w14:paraId="04DD2DD0" w14:textId="77777777" w:rsidR="001F0BEE" w:rsidRPr="00064C0C" w:rsidRDefault="001F0BEE" w:rsidP="001F0BEE"/>
    <w:p w14:paraId="4D236F17" w14:textId="21514FFF" w:rsidR="001F0BEE" w:rsidRPr="00064C0C" w:rsidRDefault="001F0BEE" w:rsidP="001F0BEE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lastRenderedPageBreak/>
        <w:t xml:space="preserve">Supplementary T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>4. Performance of machine learning model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43"/>
        <w:gridCol w:w="1173"/>
        <w:gridCol w:w="1447"/>
        <w:gridCol w:w="1200"/>
        <w:gridCol w:w="1265"/>
        <w:gridCol w:w="801"/>
        <w:gridCol w:w="1631"/>
      </w:tblGrid>
      <w:tr w:rsidR="001F0BEE" w:rsidRPr="00064C0C" w14:paraId="6693825F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66D" w14:textId="77777777" w:rsidR="001F0BEE" w:rsidRPr="00064C0C" w:rsidRDefault="001F0BEE" w:rsidP="005F6500">
            <w:pPr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C1F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Overall Accurac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FE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FD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o Information Rat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F658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-Value [Acc &gt; NIR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7A3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22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Mcnemar's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Test P-Value</w:t>
            </w:r>
          </w:p>
        </w:tc>
      </w:tr>
      <w:tr w:rsidR="001F0BEE" w:rsidRPr="00064C0C" w14:paraId="2A3F8719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66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CAB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5F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52, 0.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4471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1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D7E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3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EAF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FB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7152</w:t>
            </w:r>
          </w:p>
        </w:tc>
      </w:tr>
      <w:tr w:rsidR="001F0BEE" w:rsidRPr="00064C0C" w14:paraId="4CFFB45E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13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8249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5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9C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069, 0.7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C154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5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287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2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4CE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7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42C7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7343</w:t>
            </w:r>
          </w:p>
        </w:tc>
      </w:tr>
      <w:tr w:rsidR="001F0BEE" w:rsidRPr="00064C0C" w14:paraId="11052C23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5F7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Xtreme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Gradient Boostin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AECB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0C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52, 0.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6B7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5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27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5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52B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3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3FD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753</w:t>
            </w:r>
          </w:p>
        </w:tc>
      </w:tr>
      <w:tr w:rsidR="001F0BEE" w:rsidRPr="00064C0C" w14:paraId="11C2D846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B6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upport Vector Machines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444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06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638, 0.7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30E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B0C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15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C8D4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0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550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2895</w:t>
            </w:r>
          </w:p>
        </w:tc>
      </w:tr>
      <w:tr w:rsidR="001F0BEE" w:rsidRPr="00064C0C" w14:paraId="459A5019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B2CB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tabilized Nearest Neighbo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CE2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CC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52, 0.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2A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6C99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3D8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39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A08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496</w:t>
            </w:r>
          </w:p>
        </w:tc>
      </w:tr>
      <w:tr w:rsidR="001F0BEE" w:rsidRPr="00064C0C" w14:paraId="36976F3C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BF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k-Nearest Neighbo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68F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A6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52, 0.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BB7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1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B18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3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9BB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EE86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37152</w:t>
            </w:r>
          </w:p>
        </w:tc>
      </w:tr>
      <w:tr w:rsidR="001F0BEE" w:rsidRPr="00064C0C" w14:paraId="2932913C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217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Gaussian Proces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0AB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3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73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52, 0.7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00D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1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FC2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53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3F51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4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F53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1526</w:t>
            </w:r>
          </w:p>
        </w:tc>
      </w:tr>
      <w:tr w:rsidR="001F0BEE" w:rsidRPr="00064C0C" w14:paraId="7A5E7053" w14:textId="77777777" w:rsidTr="005F6500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97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AdaBoost Classification Tre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629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659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662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069, 0.7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C91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8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2DF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013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2CB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47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EE9" w14:textId="77777777" w:rsidR="001F0BEE" w:rsidRPr="00064C0C" w:rsidRDefault="001F0BEE" w:rsidP="005F6500">
            <w:pPr>
              <w:jc w:val="right"/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0.50617</w:t>
            </w:r>
          </w:p>
        </w:tc>
      </w:tr>
    </w:tbl>
    <w:p w14:paraId="14081EA2" w14:textId="77777777" w:rsidR="001F0BEE" w:rsidRPr="00064C0C" w:rsidRDefault="001F0BEE" w:rsidP="001F0BEE"/>
    <w:p w14:paraId="168BF7B5" w14:textId="77777777" w:rsidR="001F0BEE" w:rsidRPr="00064C0C" w:rsidRDefault="001F0BEE" w:rsidP="001F0BEE"/>
    <w:p w14:paraId="12AA9FD7" w14:textId="77777777" w:rsidR="001F0BEE" w:rsidRPr="00064C0C" w:rsidRDefault="001F0BEE" w:rsidP="001F0BEE"/>
    <w:p w14:paraId="36C2C0B7" w14:textId="77777777" w:rsidR="001F0BEE" w:rsidRPr="00064C0C" w:rsidRDefault="001F0BEE" w:rsidP="001F0BEE"/>
    <w:p w14:paraId="6867FC80" w14:textId="77777777" w:rsidR="001F0BEE" w:rsidRPr="00064C0C" w:rsidRDefault="001F0BEE" w:rsidP="001F0BEE"/>
    <w:p w14:paraId="784EBA66" w14:textId="77777777" w:rsidR="001F0BEE" w:rsidRPr="00064C0C" w:rsidRDefault="001F0BEE" w:rsidP="001F0BEE"/>
    <w:p w14:paraId="7F51DD94" w14:textId="77777777" w:rsidR="001F0BEE" w:rsidRPr="00064C0C" w:rsidRDefault="001F0BEE" w:rsidP="001F0BEE"/>
    <w:p w14:paraId="02AE60CB" w14:textId="77777777" w:rsidR="001F0BEE" w:rsidRPr="00064C0C" w:rsidRDefault="001F0BEE" w:rsidP="001F0BEE"/>
    <w:p w14:paraId="76C4001E" w14:textId="77777777" w:rsidR="001F0BEE" w:rsidRPr="00064C0C" w:rsidRDefault="001F0BEE" w:rsidP="001F0BEE"/>
    <w:p w14:paraId="58457DD4" w14:textId="77777777" w:rsidR="001F0BEE" w:rsidRPr="00064C0C" w:rsidRDefault="001F0BEE" w:rsidP="001F0BEE"/>
    <w:p w14:paraId="7CF91364" w14:textId="77777777" w:rsidR="001F0BEE" w:rsidRPr="00064C0C" w:rsidRDefault="001F0BEE" w:rsidP="001F0BEE"/>
    <w:p w14:paraId="7A69DA50" w14:textId="77777777" w:rsidR="001F0BEE" w:rsidRPr="00064C0C" w:rsidRDefault="001F0BEE" w:rsidP="001F0BEE"/>
    <w:p w14:paraId="49E919FC" w14:textId="77777777" w:rsidR="001F0BEE" w:rsidRPr="00064C0C" w:rsidRDefault="001F0BEE" w:rsidP="001F0BEE"/>
    <w:p w14:paraId="0E96BA2F" w14:textId="77777777" w:rsidR="001F0BEE" w:rsidRPr="00064C0C" w:rsidRDefault="001F0BEE" w:rsidP="001F0BEE"/>
    <w:p w14:paraId="47714430" w14:textId="77777777" w:rsidR="001F0BEE" w:rsidRPr="00064C0C" w:rsidRDefault="001F0BEE" w:rsidP="001F0BEE"/>
    <w:p w14:paraId="5F51B83B" w14:textId="77777777" w:rsidR="001F0BEE" w:rsidRPr="00064C0C" w:rsidRDefault="001F0BEE" w:rsidP="001F0BEE"/>
    <w:p w14:paraId="5D15A49F" w14:textId="77777777" w:rsidR="001F0BEE" w:rsidRPr="00064C0C" w:rsidRDefault="001F0BEE" w:rsidP="001F0BEE"/>
    <w:p w14:paraId="225944E6" w14:textId="77777777" w:rsidR="001F0BEE" w:rsidRPr="00064C0C" w:rsidRDefault="001F0BEE" w:rsidP="001F0BEE"/>
    <w:p w14:paraId="55B4FCED" w14:textId="77777777" w:rsidR="001F0BEE" w:rsidRPr="00064C0C" w:rsidRDefault="001F0BEE" w:rsidP="001F0BEE"/>
    <w:p w14:paraId="1B57F3FB" w14:textId="77777777" w:rsidR="001F0BEE" w:rsidRPr="00064C0C" w:rsidRDefault="001F0BEE" w:rsidP="001F0BEE"/>
    <w:p w14:paraId="18379C88" w14:textId="77777777" w:rsidR="001F0BEE" w:rsidRPr="00064C0C" w:rsidRDefault="001F0BEE" w:rsidP="001F0BEE"/>
    <w:p w14:paraId="287CD7A9" w14:textId="77777777" w:rsidR="001F0BEE" w:rsidRPr="00064C0C" w:rsidRDefault="001F0BEE" w:rsidP="001F0BEE"/>
    <w:p w14:paraId="586A4875" w14:textId="77777777" w:rsidR="001F0BEE" w:rsidRPr="00064C0C" w:rsidRDefault="001F0BEE" w:rsidP="001F0BEE"/>
    <w:p w14:paraId="006A9716" w14:textId="77777777" w:rsidR="001F0BEE" w:rsidRPr="00064C0C" w:rsidRDefault="001F0BEE" w:rsidP="001F0BEE"/>
    <w:p w14:paraId="1432CDA8" w14:textId="77777777" w:rsidR="001F0BEE" w:rsidRPr="00064C0C" w:rsidRDefault="001F0BEE" w:rsidP="001F0BEE"/>
    <w:p w14:paraId="7C087561" w14:textId="77777777" w:rsidR="001F0BEE" w:rsidRPr="00064C0C" w:rsidRDefault="001F0BEE" w:rsidP="001F0BEE"/>
    <w:p w14:paraId="6B8BFD4A" w14:textId="77777777" w:rsidR="001F0BEE" w:rsidRDefault="001F0BEE" w:rsidP="001F0BEE"/>
    <w:p w14:paraId="133B73F0" w14:textId="77777777" w:rsidR="00064C0C" w:rsidRDefault="00064C0C" w:rsidP="001F0BEE"/>
    <w:p w14:paraId="0105E887" w14:textId="77777777" w:rsidR="00064C0C" w:rsidRPr="00064C0C" w:rsidRDefault="00064C0C" w:rsidP="001F0BEE"/>
    <w:p w14:paraId="108904CC" w14:textId="77777777" w:rsidR="001F0BEE" w:rsidRPr="00064C0C" w:rsidRDefault="001F0BEE" w:rsidP="001F0BEE"/>
    <w:p w14:paraId="7389D11C" w14:textId="4776BF0E" w:rsidR="001F0BEE" w:rsidRPr="00064C0C" w:rsidRDefault="001F0BEE" w:rsidP="001F0BEE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lastRenderedPageBreak/>
        <w:t xml:space="preserve">Supplementary T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>5. Machine learning-based stratification of MCTD patients.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737"/>
        <w:gridCol w:w="779"/>
        <w:gridCol w:w="787"/>
        <w:gridCol w:w="812"/>
        <w:gridCol w:w="847"/>
        <w:gridCol w:w="864"/>
        <w:gridCol w:w="890"/>
        <w:gridCol w:w="822"/>
        <w:gridCol w:w="1103"/>
        <w:gridCol w:w="634"/>
        <w:gridCol w:w="1085"/>
      </w:tblGrid>
      <w:tr w:rsidR="001F0BEE" w:rsidRPr="00064C0C" w14:paraId="21091756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188F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35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B33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560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eXtreme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 Gradient Boos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D7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 xml:space="preserve">Support Vector Machines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865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tabilized Nearest Neighbo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AA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k-Nearest Neighbor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C82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Gaussian Proces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3A1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AdaBoost Classification Tree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77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7D0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Stratification</w:t>
            </w:r>
          </w:p>
        </w:tc>
      </w:tr>
      <w:tr w:rsidR="001F0BEE" w:rsidRPr="00064C0C" w14:paraId="35F513DB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1502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49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0E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239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69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57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35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333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41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C5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EF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477C6D73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7C85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A7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04E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C6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63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14C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71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C3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99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5A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2E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773E477C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BB35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F5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CA8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6C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C5A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8D9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F9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BD7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3D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7B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CA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1F22B17F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A8E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2D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F4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B75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031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AB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5A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CA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0F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59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E51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49573B00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E92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AD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B1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A1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00F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DF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CD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FC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9E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C8A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90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non-SLE-IP</w:t>
            </w:r>
          </w:p>
        </w:tc>
      </w:tr>
      <w:tr w:rsidR="001F0BEE" w:rsidRPr="00064C0C" w14:paraId="030544BD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9B3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4A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8A1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1D6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15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5D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1E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BF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B8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78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A8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6239B46F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064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33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AA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41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62C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FC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30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ED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90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C1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36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6EC287F3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1BB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2F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ED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74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1C4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9F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1B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42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80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45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3D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proofErr w:type="spellStart"/>
            <w:r w:rsidRPr="00064C0C">
              <w:rPr>
                <w:rFonts w:eastAsia="Yu Gothic"/>
                <w:color w:val="000000"/>
                <w:sz w:val="18"/>
                <w:szCs w:val="18"/>
              </w:rPr>
              <w:t>nonSLE</w:t>
            </w:r>
            <w:proofErr w:type="spellEnd"/>
            <w:r w:rsidRPr="00064C0C">
              <w:rPr>
                <w:rFonts w:eastAsia="Yu Gothic"/>
                <w:color w:val="000000"/>
                <w:sz w:val="18"/>
                <w:szCs w:val="18"/>
              </w:rPr>
              <w:t>-IP</w:t>
            </w:r>
          </w:p>
        </w:tc>
      </w:tr>
      <w:tr w:rsidR="001F0BEE" w:rsidRPr="00064C0C" w14:paraId="3DFD79CB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99A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A6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92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ADF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AD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1A7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F9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C9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79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535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D7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57A28EE6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393D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A07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89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ECF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86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F7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E5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47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74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FA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DEE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3FEDDE28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9DF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B1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29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F4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9E5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96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63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9E4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20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87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BD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non-SLE-IP</w:t>
            </w:r>
          </w:p>
        </w:tc>
      </w:tr>
      <w:tr w:rsidR="001F0BEE" w:rsidRPr="00064C0C" w14:paraId="46F0EB5E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DB3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55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F7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9A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10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CA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82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D7D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FD4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3D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E6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0784BBE5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4F97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108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A9A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02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513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87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03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28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7E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90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7F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non-SLE-IP</w:t>
            </w:r>
          </w:p>
        </w:tc>
      </w:tr>
      <w:tr w:rsidR="001F0BEE" w:rsidRPr="00064C0C" w14:paraId="080783E0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1EA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777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150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5E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7D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D7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F5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8A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8CE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A8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68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non-SLE-IP</w:t>
            </w:r>
          </w:p>
        </w:tc>
      </w:tr>
      <w:tr w:rsidR="001F0BEE" w:rsidRPr="00064C0C" w14:paraId="189ED2B0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DC3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CF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8E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B75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2D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0C7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057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ECE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23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03B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7DB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3B242162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16C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AA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97E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4D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7C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02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0D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E7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01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45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DF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4BFD47EC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7AF9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A28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3F6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4A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3A6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B3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D8E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73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2C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16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8F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56CC2BBD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3D0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C8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9CD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688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20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E8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12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6F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710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CE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A6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0D45203F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845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D8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AA8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2B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3A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6F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D1C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59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D9C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DA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72B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2C7048EA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946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889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2B1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B68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70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5CF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E7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36A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Sc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E0D5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7B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71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  <w:tr w:rsidR="001F0BEE" w:rsidRPr="00064C0C" w14:paraId="4E4959BF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7A5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F7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7F2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83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9DE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4D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75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D1F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E5C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FEE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IIM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581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non-SLE-IP</w:t>
            </w:r>
          </w:p>
        </w:tc>
      </w:tr>
      <w:tr w:rsidR="001F0BEE" w:rsidRPr="00064C0C" w14:paraId="63094796" w14:textId="77777777" w:rsidTr="005F6500">
        <w:trPr>
          <w:trHeight w:val="522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E3F4" w14:textId="77777777" w:rsidR="001F0BEE" w:rsidRPr="00064C0C" w:rsidRDefault="001F0BEE" w:rsidP="005F6500">
            <w:pPr>
              <w:jc w:val="right"/>
              <w:rPr>
                <w:rFonts w:eastAsia="Yu Gothic"/>
                <w:b/>
                <w:bCs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b/>
                <w:bCs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F33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EB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D89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B36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350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CC7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244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703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EAD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2B7" w14:textId="77777777" w:rsidR="001F0BEE" w:rsidRPr="00064C0C" w:rsidRDefault="001F0BEE" w:rsidP="005F6500">
            <w:pPr>
              <w:rPr>
                <w:rFonts w:eastAsia="Yu Gothic"/>
                <w:color w:val="000000"/>
                <w:sz w:val="18"/>
                <w:szCs w:val="18"/>
              </w:rPr>
            </w:pPr>
            <w:r w:rsidRPr="00064C0C">
              <w:rPr>
                <w:rFonts w:eastAsia="Yu Gothic"/>
                <w:color w:val="000000"/>
                <w:sz w:val="18"/>
                <w:szCs w:val="18"/>
              </w:rPr>
              <w:t>SLE-IP</w:t>
            </w:r>
          </w:p>
        </w:tc>
      </w:tr>
    </w:tbl>
    <w:p w14:paraId="760C2EEA" w14:textId="77777777" w:rsidR="001F0BEE" w:rsidRPr="00064C0C" w:rsidRDefault="001F0BEE" w:rsidP="001F0BEE">
      <w:pPr>
        <w:rPr>
          <w:rFonts w:eastAsiaTheme="minorEastAsia"/>
          <w:color w:val="000000" w:themeColor="text1"/>
        </w:rPr>
      </w:pPr>
      <w:r w:rsidRPr="00064C0C">
        <w:rPr>
          <w:rFonts w:eastAsiaTheme="minorEastAsia"/>
          <w:color w:val="000000" w:themeColor="text1"/>
        </w:rPr>
        <w:t>SLE-IP = SLE-immunophenotype MCTD, non-SLE-IP = non-SLE-immunophenotype MCTD.</w:t>
      </w:r>
    </w:p>
    <w:p w14:paraId="4C70B6A7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B1BF106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9FA2A2E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2D30E6A0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80C5FA4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DBDF66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BA3003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74B672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02C095E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3143F09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6710495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08C9960F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388E6D54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B050BF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BA95535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A368E7F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2A05797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2F1200E8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60B997F9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B08278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2E1AB2F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7670D99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6257E2BF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60A2AD7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BE4FC7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7AB6BD24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F8312B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72714A58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7F3E12B1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0B6012E8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7FC1F278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E7FDB88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A15C6A7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072AAC4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A0E0096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66395D19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41B5636B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66B3E9D1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F1DF0FC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AB2C943" w14:textId="77777777" w:rsidR="001F0BEE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A0EACBC" w14:textId="77777777" w:rsidR="00064C0C" w:rsidRPr="00064C0C" w:rsidRDefault="00064C0C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17E007C1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03545B63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6428C3A" w14:textId="77777777" w:rsidR="001F0BEE" w:rsidRPr="00064C0C" w:rsidRDefault="001F0BEE" w:rsidP="001F0BEE">
      <w:pPr>
        <w:contextualSpacing/>
        <w:jc w:val="both"/>
        <w:rPr>
          <w:rFonts w:eastAsiaTheme="minorEastAsia"/>
          <w:b/>
          <w:bCs/>
          <w:color w:val="000000" w:themeColor="text1"/>
        </w:rPr>
      </w:pPr>
    </w:p>
    <w:p w14:paraId="520A6DCE" w14:textId="12B9AEE2" w:rsidR="001F0BEE" w:rsidRPr="00064C0C" w:rsidRDefault="001F0BEE" w:rsidP="001F0BEE">
      <w:pPr>
        <w:contextualSpacing/>
        <w:jc w:val="both"/>
        <w:rPr>
          <w:b/>
          <w:bCs/>
          <w:color w:val="000000" w:themeColor="text1"/>
        </w:rPr>
      </w:pPr>
      <w:r w:rsidRPr="00064C0C">
        <w:rPr>
          <w:rFonts w:eastAsiaTheme="minorEastAsia"/>
          <w:b/>
          <w:bCs/>
          <w:color w:val="000000" w:themeColor="text1"/>
        </w:rPr>
        <w:lastRenderedPageBreak/>
        <w:t xml:space="preserve">Supplementary </w:t>
      </w:r>
      <w:r w:rsidR="00A82F76">
        <w:rPr>
          <w:rFonts w:eastAsiaTheme="minorEastAsia"/>
          <w:b/>
          <w:bCs/>
          <w:color w:val="000000" w:themeColor="text1"/>
        </w:rPr>
        <w:t>T</w:t>
      </w:r>
      <w:r w:rsidRPr="00064C0C">
        <w:rPr>
          <w:rFonts w:eastAsiaTheme="minorEastAsia"/>
          <w:b/>
          <w:bCs/>
          <w:color w:val="000000" w:themeColor="text1"/>
        </w:rPr>
        <w:t xml:space="preserve">able </w:t>
      </w:r>
      <w:r w:rsidR="00A82F76">
        <w:rPr>
          <w:rFonts w:eastAsiaTheme="minorEastAsia"/>
          <w:b/>
          <w:bCs/>
          <w:color w:val="000000" w:themeColor="text1"/>
        </w:rPr>
        <w:t>S</w:t>
      </w:r>
      <w:r w:rsidRPr="00064C0C">
        <w:rPr>
          <w:rFonts w:eastAsiaTheme="minorEastAsia"/>
          <w:b/>
          <w:bCs/>
          <w:color w:val="000000" w:themeColor="text1"/>
        </w:rPr>
        <w:t xml:space="preserve">6. Immunophenotype </w:t>
      </w:r>
      <w:r w:rsidRPr="00064C0C">
        <w:rPr>
          <w:b/>
          <w:bCs/>
          <w:color w:val="000000" w:themeColor="text1"/>
        </w:rPr>
        <w:t>of stratified MCTD patients.</w:t>
      </w:r>
    </w:p>
    <w:tbl>
      <w:tblPr>
        <w:tblW w:w="9408" w:type="dxa"/>
        <w:tblLook w:val="04A0" w:firstRow="1" w:lastRow="0" w:firstColumn="1" w:lastColumn="0" w:noHBand="0" w:noVBand="1"/>
      </w:tblPr>
      <w:tblGrid>
        <w:gridCol w:w="2795"/>
        <w:gridCol w:w="2850"/>
        <w:gridCol w:w="2850"/>
        <w:gridCol w:w="913"/>
      </w:tblGrid>
      <w:tr w:rsidR="001F0BEE" w:rsidRPr="00064C0C" w14:paraId="0790A864" w14:textId="77777777" w:rsidTr="005F6500">
        <w:trPr>
          <w:trHeight w:val="403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56B" w14:textId="77777777" w:rsidR="001F0BEE" w:rsidRPr="00064C0C" w:rsidRDefault="001F0BEE" w:rsidP="005F6500">
            <w:pPr>
              <w:rPr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50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LE-IP (n=1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53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on-SLE-IP (n=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A61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F0BEE" w:rsidRPr="00064C0C" w14:paraId="22F8DDEC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F7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4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9D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2955 [0.1785, 0.3392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9C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2903 [0.2299, 0.4674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C1F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37</w:t>
            </w:r>
          </w:p>
        </w:tc>
      </w:tr>
      <w:tr w:rsidR="001F0BEE" w:rsidRPr="00064C0C" w14:paraId="41FD9DAC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641A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em CD4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15B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5461 [0.4823, 0.6467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4F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4910 [0.3943, 0.5857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7B4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26</w:t>
            </w:r>
          </w:p>
        </w:tc>
      </w:tr>
      <w:tr w:rsidR="001F0BEE" w:rsidRPr="00064C0C" w14:paraId="27FBD34E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BB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1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7E5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85 [0.0154, 0.0391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7DF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133 [0.0099, 0.0174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5D51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027</w:t>
            </w:r>
          </w:p>
        </w:tc>
      </w:tr>
      <w:tr w:rsidR="001F0BEE" w:rsidRPr="00064C0C" w14:paraId="063863FB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19E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2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53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26 [0.0184, 0.0374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E37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71 [0.0227, 0.0433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16C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5</w:t>
            </w:r>
          </w:p>
        </w:tc>
      </w:tr>
      <w:tr w:rsidR="001F0BEE" w:rsidRPr="00064C0C" w14:paraId="53431737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C32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h17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3D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424 [0.0233, 0.0499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4C4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98 [0.0195, 0.0525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AE1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8</w:t>
            </w:r>
          </w:p>
        </w:tc>
      </w:tr>
      <w:tr w:rsidR="001F0BEE" w:rsidRPr="00064C0C" w14:paraId="59537575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6BC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fh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801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759 [0.0486, 0.0968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C0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905 [0.0658, 0.1092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6A4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59</w:t>
            </w:r>
          </w:p>
        </w:tc>
      </w:tr>
      <w:tr w:rsidR="001F0BEE" w:rsidRPr="00064C0C" w14:paraId="6C5AEEF9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84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Fr. 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Treg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01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50 [0.0154, 0.0393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51C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17 [0.0121, 0.0301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9B4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9</w:t>
            </w:r>
          </w:p>
        </w:tc>
      </w:tr>
      <w:tr w:rsidR="001F0BEE" w:rsidRPr="00064C0C" w14:paraId="25643719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57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 xml:space="preserve">Fr. II </w:t>
            </w:r>
            <w:proofErr w:type="spellStart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Treg</w:t>
            </w:r>
            <w:proofErr w:type="spellEnd"/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AC5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117 [0.0071, 0.0178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F1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087 [0.0083, 0.0099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AF3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64</w:t>
            </w:r>
          </w:p>
        </w:tc>
      </w:tr>
      <w:tr w:rsidR="001F0BEE" w:rsidRPr="00064C0C" w14:paraId="3B818384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841D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Fr. III T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1B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534 [0.0357, 0.0726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63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371 [0.0331, 0.0420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646C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9</w:t>
            </w:r>
          </w:p>
        </w:tc>
      </w:tr>
      <w:tr w:rsidR="001F0BEE" w:rsidRPr="00064C0C" w14:paraId="755F182D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84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CD8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1D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2882 [0.1904, 0.4049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037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525 [0.0457, 0.4618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C2B2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64</w:t>
            </w:r>
          </w:p>
        </w:tc>
      </w:tr>
      <w:tr w:rsidR="001F0BEE" w:rsidRPr="00064C0C" w14:paraId="4B83E670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7DB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M CD8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48E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23 [0.0125, 0.0320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FF4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389 [0.0160, 0.0608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31B6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5</w:t>
            </w:r>
          </w:p>
        </w:tc>
      </w:tr>
      <w:tr w:rsidR="001F0BEE" w:rsidRPr="00064C0C" w14:paraId="514782F6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2FE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EM CD8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DC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460 [0.1118, 0.2444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02C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106 [0.0564, 0.1551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49E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5</w:t>
            </w:r>
          </w:p>
        </w:tc>
      </w:tr>
      <w:tr w:rsidR="001F0BEE" w:rsidRPr="00064C0C" w14:paraId="11B0CACB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EB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TEMRA CD8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43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323 [0.0760, 0.2706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A1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457 [0.0994, 0.1985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2F2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91</w:t>
            </w:r>
          </w:p>
        </w:tc>
      </w:tr>
      <w:tr w:rsidR="001F0BEE" w:rsidRPr="00064C0C" w14:paraId="17E63D11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9AA9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K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D7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672 [0.0458, 0.1297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57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467 [0.1151, 0.2235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369E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083</w:t>
            </w:r>
          </w:p>
        </w:tc>
      </w:tr>
      <w:tr w:rsidR="001F0BEE" w:rsidRPr="00064C0C" w14:paraId="2A8BA07D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DB4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aive B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BF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7018 [0.3963, 0.7833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E59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8385 [0.8016, 0.8638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7C8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01</w:t>
            </w:r>
          </w:p>
        </w:tc>
      </w:tr>
      <w:tr w:rsidR="001F0BEE" w:rsidRPr="00064C0C" w14:paraId="5BC83202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690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USM B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34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300 [0.0192, 0.0501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098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38 [0.0187, 0.0389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E1B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45</w:t>
            </w:r>
          </w:p>
        </w:tc>
      </w:tr>
      <w:tr w:rsidR="001F0BEE" w:rsidRPr="00064C0C" w14:paraId="22174D27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ED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SM B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81A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1057 [0.0652, 0.1774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78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632 [0.0490, 0.0817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A85A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1</w:t>
            </w:r>
          </w:p>
        </w:tc>
      </w:tr>
      <w:tr w:rsidR="001F0BEE" w:rsidRPr="00064C0C" w14:paraId="7222DD6E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D71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DN B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4C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476 [0.0241, 0.1314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6D5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92 [0.0256, 0.0346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DCF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18</w:t>
            </w:r>
          </w:p>
        </w:tc>
      </w:tr>
      <w:tr w:rsidR="001F0BEE" w:rsidRPr="00064C0C" w14:paraId="626CBFEE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BFFE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lasmablast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5702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635 [0.0417, 0.1749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223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200 [0.0120, 0.0280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B37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01</w:t>
            </w:r>
          </w:p>
        </w:tc>
      </w:tr>
      <w:tr w:rsidR="001F0BEE" w:rsidRPr="00064C0C" w14:paraId="64D20530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B1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CL Mono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2481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8633 [0.8022, 0.9025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478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8383 [0.7946, 0.8515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A919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64</w:t>
            </w:r>
          </w:p>
        </w:tc>
      </w:tr>
      <w:tr w:rsidR="001F0BEE" w:rsidRPr="00064C0C" w14:paraId="5B64B26A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BD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Int Mono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69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409 [0.0282, 0.0526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4E0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391 [0.0272, 0.0591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B2A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8</w:t>
            </w:r>
          </w:p>
        </w:tc>
      </w:tr>
      <w:tr w:rsidR="001F0BEE" w:rsidRPr="00064C0C" w14:paraId="5D602E3A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6346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NC Mono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B4F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333 [0.0244, 0.0496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83D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584 [0.0562, 0.0735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B07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11</w:t>
            </w:r>
          </w:p>
        </w:tc>
      </w:tr>
      <w:tr w:rsidR="001F0BEE" w:rsidRPr="00064C0C" w14:paraId="299D66A5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A3C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mDC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09B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056 [0.0047, 0.0103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7DC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074 [0.0042, 0.0119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CB0" w14:textId="77777777" w:rsidR="001F0BEE" w:rsidRPr="00064C0C" w:rsidRDefault="001F0BEE" w:rsidP="005F6500">
            <w:pPr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&gt;0.99</w:t>
            </w:r>
          </w:p>
        </w:tc>
      </w:tr>
      <w:tr w:rsidR="001F0BEE" w:rsidRPr="00064C0C" w14:paraId="7A3162BF" w14:textId="77777777" w:rsidTr="005F6500">
        <w:trPr>
          <w:trHeight w:val="322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F17" w14:textId="77777777" w:rsidR="001F0BEE" w:rsidRPr="00064C0C" w:rsidRDefault="001F0BEE" w:rsidP="005F6500">
            <w:pPr>
              <w:rPr>
                <w:rFonts w:eastAsia="Yu Gothic"/>
                <w:b/>
                <w:bCs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b/>
                <w:bCs/>
                <w:color w:val="000000"/>
                <w:sz w:val="20"/>
                <w:szCs w:val="20"/>
              </w:rPr>
              <w:t>pDC, %, median, IQR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33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056 [0.0044, 0.0076]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786" w14:textId="77777777" w:rsidR="001F0BEE" w:rsidRPr="00064C0C" w:rsidRDefault="001F0BEE" w:rsidP="005F6500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064C0C">
              <w:rPr>
                <w:rFonts w:eastAsia="Yu Gothic"/>
                <w:color w:val="000000"/>
                <w:sz w:val="20"/>
                <w:szCs w:val="20"/>
              </w:rPr>
              <w:t xml:space="preserve">   0.0075 [0.0057, 0.0097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6A0" w14:textId="77777777" w:rsidR="001F0BEE" w:rsidRPr="00064C0C" w:rsidRDefault="001F0BEE" w:rsidP="005F6500">
            <w:pPr>
              <w:jc w:val="right"/>
              <w:rPr>
                <w:rFonts w:eastAsia="Yu Gothic"/>
                <w:sz w:val="20"/>
                <w:szCs w:val="20"/>
              </w:rPr>
            </w:pPr>
            <w:r w:rsidRPr="00064C0C">
              <w:rPr>
                <w:rFonts w:eastAsia="Yu Gothic"/>
                <w:sz w:val="20"/>
                <w:szCs w:val="20"/>
              </w:rPr>
              <w:t>0.26</w:t>
            </w:r>
          </w:p>
        </w:tc>
      </w:tr>
    </w:tbl>
    <w:p w14:paraId="53A62582" w14:textId="77777777" w:rsidR="001F0BEE" w:rsidRPr="00064C0C" w:rsidRDefault="001F0BEE" w:rsidP="001F0BEE"/>
    <w:p w14:paraId="27F9CA43" w14:textId="77777777" w:rsidR="001F0BEE" w:rsidRPr="00064C0C" w:rsidRDefault="001F0BEE" w:rsidP="001F0BEE"/>
    <w:p w14:paraId="34D1449B" w14:textId="77777777" w:rsidR="001F0BEE" w:rsidRPr="00064C0C" w:rsidRDefault="001F0BEE" w:rsidP="001F0BEE">
      <w:pPr>
        <w:rPr>
          <w:rFonts w:eastAsiaTheme="minorEastAsia"/>
          <w:color w:val="000000" w:themeColor="text1"/>
        </w:rPr>
      </w:pPr>
      <w:r w:rsidRPr="00064C0C">
        <w:rPr>
          <w:color w:val="000000" w:themeColor="text1"/>
        </w:rPr>
        <w:t>naïve CD4 = naïve CD4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Mem CD4 = memory CD4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Th1 = T helper 1 cells, Th2 = T helper 2 cells, Th17 = T helper 17 cells, Tfh = T follicular helper cells, Fr. I </w:t>
      </w:r>
      <w:proofErr w:type="spellStart"/>
      <w:r w:rsidRPr="00064C0C">
        <w:rPr>
          <w:color w:val="000000" w:themeColor="text1"/>
        </w:rPr>
        <w:t>nTreg</w:t>
      </w:r>
      <w:proofErr w:type="spellEnd"/>
      <w:r w:rsidRPr="00064C0C">
        <w:rPr>
          <w:color w:val="000000" w:themeColor="text1"/>
        </w:rPr>
        <w:t xml:space="preserve"> = fraction I naïve regulatory T cells, Fr. II </w:t>
      </w:r>
      <w:proofErr w:type="spellStart"/>
      <w:r w:rsidRPr="00064C0C">
        <w:rPr>
          <w:color w:val="000000" w:themeColor="text1"/>
        </w:rPr>
        <w:t>eTreg</w:t>
      </w:r>
      <w:proofErr w:type="spellEnd"/>
      <w:r w:rsidRPr="00064C0C">
        <w:rPr>
          <w:color w:val="000000" w:themeColor="text1"/>
        </w:rPr>
        <w:t xml:space="preserve"> = fraction II effector regulatory T cells, Fr. III T = fraction III non-regulatory T cells, naïve CD8 = naïve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CM CD8 = central Memory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EM CD8 = effector memory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cells, TEMRA CD8 = CD8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T effector memory CD45RA</w:t>
      </w:r>
      <w:r w:rsidRPr="00064C0C">
        <w:rPr>
          <w:color w:val="000000" w:themeColor="text1"/>
          <w:vertAlign w:val="superscript"/>
        </w:rPr>
        <w:t>+</w:t>
      </w:r>
      <w:r w:rsidRPr="00064C0C">
        <w:rPr>
          <w:color w:val="000000" w:themeColor="text1"/>
        </w:rPr>
        <w:t xml:space="preserve"> cells, NK = natural killer cells, naïve B = naïve B cells, USM B = unswitched memory B cells, SM B = switched memory B cells, DN B = double negative B cells, plasmablasts = plasmablasts, CL Mono = classical monocytes, Int Mono = intermediate monocytes, NC Mono = non-classical monocytes, mDC = myeloid dendritic cells, pDC = plasmacytoid dendritic cells</w:t>
      </w:r>
    </w:p>
    <w:p w14:paraId="5B41C719" w14:textId="77777777" w:rsidR="001F0BEE" w:rsidRPr="00064C0C" w:rsidRDefault="001F0BEE" w:rsidP="001F0BEE"/>
    <w:p w14:paraId="022B2856" w14:textId="77777777" w:rsidR="001F0BEE" w:rsidRPr="00064C0C" w:rsidRDefault="001F0BEE" w:rsidP="003B67FE">
      <w:pPr>
        <w:spacing w:line="480" w:lineRule="auto"/>
        <w:rPr>
          <w:color w:val="000000" w:themeColor="text1"/>
        </w:rPr>
      </w:pPr>
    </w:p>
    <w:p w14:paraId="52FD7449" w14:textId="7030B21C" w:rsidR="001F0BEE" w:rsidRPr="00064C0C" w:rsidRDefault="001F0BEE" w:rsidP="001F0BEE">
      <w:pPr>
        <w:tabs>
          <w:tab w:val="left" w:pos="480"/>
        </w:tabs>
        <w:spacing w:after="240" w:line="480" w:lineRule="auto"/>
        <w:rPr>
          <w:color w:val="000000" w:themeColor="text1"/>
        </w:rPr>
      </w:pPr>
      <w:r w:rsidRPr="00064C0C">
        <w:rPr>
          <w:b/>
          <w:bCs/>
          <w:color w:val="000000" w:themeColor="text1"/>
        </w:rPr>
        <w:lastRenderedPageBreak/>
        <w:t xml:space="preserve">Supplemental Figure </w:t>
      </w:r>
      <w:r w:rsidR="00A82F76">
        <w:rPr>
          <w:b/>
          <w:bCs/>
          <w:color w:val="000000" w:themeColor="text1"/>
        </w:rPr>
        <w:t>S</w:t>
      </w:r>
      <w:r w:rsidRPr="00064C0C">
        <w:rPr>
          <w:b/>
          <w:bCs/>
          <w:color w:val="000000" w:themeColor="text1"/>
        </w:rPr>
        <w:t>1.</w:t>
      </w:r>
      <w:r w:rsidRPr="00064C0C">
        <w:rPr>
          <w:color w:val="000000" w:themeColor="text1"/>
        </w:rPr>
        <w:t xml:space="preserve"> </w:t>
      </w:r>
      <w:r w:rsidRPr="00064C0C">
        <w:rPr>
          <w:b/>
          <w:bCs/>
          <w:color w:val="000000" w:themeColor="text1"/>
        </w:rPr>
        <w:t>Cell proportions in patients with MCTD, SLE, IIM, and SSc.</w:t>
      </w:r>
    </w:p>
    <w:p w14:paraId="61AE55B8" w14:textId="619CE74A" w:rsidR="00385DBB" w:rsidRPr="00064C0C" w:rsidRDefault="001F0BEE" w:rsidP="003B67FE">
      <w:pPr>
        <w:spacing w:line="480" w:lineRule="auto"/>
        <w:rPr>
          <w:color w:val="000000" w:themeColor="text1"/>
        </w:rPr>
      </w:pPr>
      <w:r w:rsidRPr="00064C0C">
        <w:rPr>
          <w:noProof/>
          <w:color w:val="000000" w:themeColor="text1"/>
        </w:rPr>
        <w:drawing>
          <wp:inline distT="0" distB="0" distL="0" distR="0" wp14:anchorId="5B61E815" wp14:editId="1D2FC799">
            <wp:extent cx="5130627" cy="7693269"/>
            <wp:effectExtent l="0" t="0" r="635" b="3175"/>
            <wp:docPr id="899213552" name="Picture 1" descr="A chart of different building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213552" name="Picture 1" descr="A chart of different building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1746" cy="769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DB6F4" w14:textId="295B5198" w:rsidR="001F0BEE" w:rsidRPr="00064C0C" w:rsidRDefault="001F0BEE" w:rsidP="001F0BEE">
      <w:pPr>
        <w:tabs>
          <w:tab w:val="left" w:pos="480"/>
        </w:tabs>
        <w:spacing w:after="240" w:line="480" w:lineRule="auto"/>
        <w:rPr>
          <w:color w:val="000000" w:themeColor="text1"/>
        </w:rPr>
      </w:pPr>
      <w:r w:rsidRPr="00064C0C">
        <w:rPr>
          <w:b/>
          <w:bCs/>
          <w:color w:val="000000" w:themeColor="text1"/>
        </w:rPr>
        <w:lastRenderedPageBreak/>
        <w:t xml:space="preserve">Supplemental Figure </w:t>
      </w:r>
      <w:r w:rsidR="00A82F76">
        <w:rPr>
          <w:b/>
          <w:bCs/>
          <w:color w:val="000000" w:themeColor="text1"/>
        </w:rPr>
        <w:t>S</w:t>
      </w:r>
      <w:r w:rsidRPr="00064C0C">
        <w:rPr>
          <w:b/>
          <w:bCs/>
          <w:color w:val="000000" w:themeColor="text1"/>
        </w:rPr>
        <w:t>2.</w:t>
      </w:r>
      <w:r w:rsidRPr="00064C0C">
        <w:rPr>
          <w:color w:val="000000" w:themeColor="text1"/>
        </w:rPr>
        <w:t xml:space="preserve"> </w:t>
      </w:r>
      <w:r w:rsidRPr="00064C0C">
        <w:rPr>
          <w:rFonts w:eastAsiaTheme="minorEastAsia"/>
          <w:b/>
          <w:bCs/>
          <w:color w:val="000000" w:themeColor="text1"/>
          <w:shd w:val="clear" w:color="auto" w:fill="FFFFFF"/>
        </w:rPr>
        <w:t>Volcano plot highlighting differentially expressed genes in TEMRA CD8 T cells</w:t>
      </w:r>
      <w:r w:rsidRPr="00064C0C">
        <w:rPr>
          <w:b/>
          <w:bCs/>
          <w:color w:val="000000" w:themeColor="text1"/>
        </w:rPr>
        <w:t>.</w:t>
      </w:r>
    </w:p>
    <w:p w14:paraId="4AB0E20C" w14:textId="3FC43A99" w:rsidR="00385DBB" w:rsidRPr="00064C0C" w:rsidRDefault="001F0BEE" w:rsidP="003B67FE">
      <w:pPr>
        <w:spacing w:line="480" w:lineRule="auto"/>
        <w:rPr>
          <w:color w:val="000000" w:themeColor="text1"/>
        </w:rPr>
      </w:pPr>
      <w:r w:rsidRPr="00064C0C">
        <w:rPr>
          <w:noProof/>
          <w:color w:val="000000" w:themeColor="text1"/>
        </w:rPr>
        <w:drawing>
          <wp:inline distT="0" distB="0" distL="0" distR="0" wp14:anchorId="6608CFAE" wp14:editId="7B1ECAAC">
            <wp:extent cx="5943600" cy="5943600"/>
            <wp:effectExtent l="0" t="0" r="0" b="0"/>
            <wp:docPr id="1338057009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057009" name="Picture 1" descr="A graph of a number of dot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7AB55" w14:textId="77777777" w:rsidR="00385DBB" w:rsidRPr="00064C0C" w:rsidRDefault="00385DBB" w:rsidP="003B67FE">
      <w:pPr>
        <w:spacing w:line="480" w:lineRule="auto"/>
        <w:rPr>
          <w:color w:val="000000" w:themeColor="text1"/>
        </w:rPr>
      </w:pPr>
    </w:p>
    <w:p w14:paraId="29B825B5" w14:textId="77777777" w:rsidR="00385DBB" w:rsidRPr="00064C0C" w:rsidRDefault="00385DBB" w:rsidP="003B67FE">
      <w:pPr>
        <w:spacing w:line="480" w:lineRule="auto"/>
        <w:rPr>
          <w:color w:val="000000" w:themeColor="text1"/>
        </w:rPr>
      </w:pPr>
    </w:p>
    <w:p w14:paraId="3260961F" w14:textId="77777777" w:rsidR="00385DBB" w:rsidRPr="00064C0C" w:rsidRDefault="00385DBB" w:rsidP="003B67FE">
      <w:pPr>
        <w:spacing w:line="480" w:lineRule="auto"/>
        <w:rPr>
          <w:color w:val="000000" w:themeColor="text1"/>
        </w:rPr>
      </w:pPr>
    </w:p>
    <w:p w14:paraId="14FF3A48" w14:textId="7FBF4963" w:rsidR="00486DC9" w:rsidRPr="00064C0C" w:rsidRDefault="00486DC9" w:rsidP="00A01128">
      <w:pPr>
        <w:tabs>
          <w:tab w:val="left" w:pos="480"/>
        </w:tabs>
        <w:spacing w:after="240"/>
        <w:rPr>
          <w:color w:val="000000" w:themeColor="text1"/>
        </w:rPr>
      </w:pPr>
    </w:p>
    <w:sectPr w:rsidR="00486DC9" w:rsidRPr="00064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A7C48" w14:textId="77777777" w:rsidR="000B62B3" w:rsidRDefault="000B62B3" w:rsidP="003B67FE">
      <w:r>
        <w:separator/>
      </w:r>
    </w:p>
  </w:endnote>
  <w:endnote w:type="continuationSeparator" w:id="0">
    <w:p w14:paraId="5A2C951A" w14:textId="77777777" w:rsidR="000B62B3" w:rsidRDefault="000B62B3" w:rsidP="003B6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5F4F" w14:textId="77777777" w:rsidR="000B62B3" w:rsidRDefault="000B62B3" w:rsidP="003B67FE">
      <w:r>
        <w:separator/>
      </w:r>
    </w:p>
  </w:footnote>
  <w:footnote w:type="continuationSeparator" w:id="0">
    <w:p w14:paraId="182FA774" w14:textId="77777777" w:rsidR="000B62B3" w:rsidRDefault="000B62B3" w:rsidP="003B6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W972J339Y729D434"/>
    <w:docVar w:name="paperpile-doc-name" w:val="Supplementary materials and methods.docx"/>
    <w:docVar w:name="paperpile-includeDoi" w:val="false"/>
    <w:docVar w:name="paperpile-styleFile" w:val="vancouver-brackets-only-year-no-issue.csl"/>
    <w:docVar w:name="paperpile-styleId" w:val="rheumatology"/>
    <w:docVar w:name="paperpile-styleLabel" w:val="Rheumatology"/>
    <w:docVar w:name="paperpile-styleLocale" w:val="en-US"/>
  </w:docVars>
  <w:rsids>
    <w:rsidRoot w:val="00486DC9"/>
    <w:rsid w:val="00064C0C"/>
    <w:rsid w:val="000B62B3"/>
    <w:rsid w:val="000E4FB6"/>
    <w:rsid w:val="000E6C5A"/>
    <w:rsid w:val="000E7EB2"/>
    <w:rsid w:val="0011063F"/>
    <w:rsid w:val="001F0BEE"/>
    <w:rsid w:val="00206442"/>
    <w:rsid w:val="0028384C"/>
    <w:rsid w:val="002B1059"/>
    <w:rsid w:val="002C303F"/>
    <w:rsid w:val="00385DBB"/>
    <w:rsid w:val="003A12A3"/>
    <w:rsid w:val="003B0FA5"/>
    <w:rsid w:val="003B67FE"/>
    <w:rsid w:val="0043744B"/>
    <w:rsid w:val="00486DC9"/>
    <w:rsid w:val="00490CD0"/>
    <w:rsid w:val="004F6A75"/>
    <w:rsid w:val="00533D2E"/>
    <w:rsid w:val="00571D46"/>
    <w:rsid w:val="005830B1"/>
    <w:rsid w:val="00606AB4"/>
    <w:rsid w:val="006308D5"/>
    <w:rsid w:val="00630BD2"/>
    <w:rsid w:val="00705EE4"/>
    <w:rsid w:val="0072192B"/>
    <w:rsid w:val="00743D81"/>
    <w:rsid w:val="00781C23"/>
    <w:rsid w:val="00897B77"/>
    <w:rsid w:val="00930E99"/>
    <w:rsid w:val="00A01128"/>
    <w:rsid w:val="00A07932"/>
    <w:rsid w:val="00A11E35"/>
    <w:rsid w:val="00A41D3B"/>
    <w:rsid w:val="00A46CDD"/>
    <w:rsid w:val="00A513E8"/>
    <w:rsid w:val="00A55A22"/>
    <w:rsid w:val="00A82F76"/>
    <w:rsid w:val="00A968C1"/>
    <w:rsid w:val="00B971BE"/>
    <w:rsid w:val="00C419AD"/>
    <w:rsid w:val="00C4783E"/>
    <w:rsid w:val="00CD551C"/>
    <w:rsid w:val="00D54463"/>
    <w:rsid w:val="00D96BF2"/>
    <w:rsid w:val="00DA43E9"/>
    <w:rsid w:val="00DC785E"/>
    <w:rsid w:val="00E134D7"/>
    <w:rsid w:val="00E66D5A"/>
    <w:rsid w:val="00E73E6A"/>
    <w:rsid w:val="00FF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C7A90"/>
  <w15:chartTrackingRefBased/>
  <w15:docId w15:val="{D86483BC-1680-0B4F-ABFF-8CD7A653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DC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6DC9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styleId="Strong">
    <w:name w:val="Strong"/>
    <w:basedOn w:val="DefaultParagraphFont"/>
    <w:uiPriority w:val="22"/>
    <w:qFormat/>
    <w:rsid w:val="00486DC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67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7F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67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7F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B0FA5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B0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FA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FA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DCF062-C260-1B4F-AD64-844B1A547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59</Words>
  <Characters>1345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猪塚　真志</dc:creator>
  <cp:keywords/>
  <dc:description/>
  <cp:lastModifiedBy>Caroline Groves</cp:lastModifiedBy>
  <cp:revision>2</cp:revision>
  <dcterms:created xsi:type="dcterms:W3CDTF">2024-03-08T10:40:00Z</dcterms:created>
  <dcterms:modified xsi:type="dcterms:W3CDTF">2024-03-08T10:40:00Z</dcterms:modified>
</cp:coreProperties>
</file>